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13AF" w:rsidRPr="00EA4F37" w:rsidRDefault="007E13AF" w:rsidP="007E13AF">
      <w:pPr>
        <w:widowControl/>
        <w:spacing w:line="240" w:lineRule="exact"/>
        <w:jc w:val="left"/>
        <w:rPr>
          <w:rFonts w:cs="AdvPTimesB"/>
          <w:b/>
          <w:color w:val="000000"/>
          <w:kern w:val="0"/>
          <w:sz w:val="22"/>
        </w:rPr>
      </w:pPr>
      <w:r w:rsidRPr="00EA4F37">
        <w:rPr>
          <w:rFonts w:cs="AdvPTimesB" w:hint="eastAsia"/>
          <w:b/>
          <w:color w:val="000000"/>
          <w:kern w:val="0"/>
          <w:sz w:val="22"/>
        </w:rPr>
        <w:t>Supplement</w:t>
      </w:r>
      <w:r w:rsidRPr="00EA4F37">
        <w:rPr>
          <w:rFonts w:cs="AdvPTimesB"/>
          <w:b/>
          <w:color w:val="000000"/>
          <w:kern w:val="0"/>
          <w:sz w:val="22"/>
        </w:rPr>
        <w:t>al</w:t>
      </w:r>
      <w:r w:rsidRPr="00EA4F37">
        <w:rPr>
          <w:rFonts w:cs="AdvPTimesB" w:hint="eastAsia"/>
          <w:b/>
          <w:color w:val="000000"/>
          <w:kern w:val="0"/>
          <w:sz w:val="22"/>
        </w:rPr>
        <w:t xml:space="preserve"> Figures</w:t>
      </w:r>
      <w:r w:rsidR="005C2FB7">
        <w:rPr>
          <w:rFonts w:cs="AdvPTimesB" w:hint="eastAsia"/>
          <w:b/>
          <w:color w:val="000000"/>
          <w:kern w:val="0"/>
          <w:sz w:val="22"/>
        </w:rPr>
        <w:t xml:space="preserve"> </w:t>
      </w:r>
      <w:bookmarkStart w:id="0" w:name="_GoBack"/>
      <w:bookmarkEnd w:id="0"/>
      <w:r w:rsidR="005C2FB7" w:rsidRPr="00EA4F37">
        <w:rPr>
          <w:rFonts w:cs="AdvPTimesB"/>
          <w:b/>
          <w:color w:val="000000"/>
          <w:kern w:val="0"/>
          <w:sz w:val="22"/>
        </w:rPr>
        <w:t>Legends</w:t>
      </w:r>
      <w:r w:rsidRPr="00EA4F37">
        <w:rPr>
          <w:rFonts w:cs="AdvPTimesB" w:hint="eastAsia"/>
          <w:b/>
          <w:color w:val="000000"/>
          <w:kern w:val="0"/>
          <w:sz w:val="22"/>
        </w:rPr>
        <w:t xml:space="preserve"> and Tables</w:t>
      </w:r>
    </w:p>
    <w:p w:rsidR="007E13AF" w:rsidRPr="00EA4F37" w:rsidRDefault="007E13AF" w:rsidP="007E13AF">
      <w:pPr>
        <w:tabs>
          <w:tab w:val="left" w:pos="426"/>
        </w:tabs>
        <w:jc w:val="left"/>
        <w:rPr>
          <w:rFonts w:cs="AdvPTimesB"/>
          <w:b/>
          <w:color w:val="000000"/>
          <w:kern w:val="0"/>
          <w:sz w:val="22"/>
        </w:rPr>
      </w:pPr>
    </w:p>
    <w:p w:rsidR="007E13AF" w:rsidRPr="00EA4F37" w:rsidRDefault="005F272B" w:rsidP="007E13AF">
      <w:pPr>
        <w:tabs>
          <w:tab w:val="left" w:pos="426"/>
        </w:tabs>
        <w:jc w:val="left"/>
        <w:rPr>
          <w:rFonts w:cs="AdvPTimesB"/>
          <w:b/>
          <w:color w:val="000000"/>
          <w:kern w:val="0"/>
          <w:sz w:val="22"/>
        </w:rPr>
      </w:pPr>
      <w:r w:rsidRPr="00EA4F37">
        <w:rPr>
          <w:rFonts w:cs="AdvPTimesB" w:hint="eastAsia"/>
          <w:b/>
          <w:color w:val="000000"/>
          <w:kern w:val="0"/>
          <w:sz w:val="22"/>
        </w:rPr>
        <w:t>Supplement</w:t>
      </w:r>
      <w:r w:rsidRPr="00EA4F37">
        <w:rPr>
          <w:rFonts w:cs="AdvPTimesB"/>
          <w:b/>
          <w:color w:val="000000"/>
          <w:kern w:val="0"/>
          <w:sz w:val="22"/>
        </w:rPr>
        <w:t>al</w:t>
      </w:r>
      <w:r>
        <w:rPr>
          <w:rFonts w:cs="AdvPTimesB"/>
          <w:b/>
          <w:color w:val="000000"/>
          <w:kern w:val="0"/>
          <w:sz w:val="22"/>
        </w:rPr>
        <w:t xml:space="preserve"> Figure </w:t>
      </w:r>
      <w:r w:rsidR="007E13AF" w:rsidRPr="00EA4F37">
        <w:rPr>
          <w:rFonts w:cs="AdvPTimesB"/>
          <w:b/>
          <w:color w:val="000000"/>
          <w:kern w:val="0"/>
          <w:sz w:val="22"/>
        </w:rPr>
        <w:t>Legends</w:t>
      </w:r>
      <w:r w:rsidR="007E13AF" w:rsidRPr="00EA4F37">
        <w:rPr>
          <w:rFonts w:cs="AdvPTimesB" w:hint="eastAsia"/>
          <w:b/>
          <w:color w:val="000000"/>
          <w:kern w:val="0"/>
          <w:sz w:val="22"/>
        </w:rPr>
        <w:t xml:space="preserve"> </w:t>
      </w:r>
    </w:p>
    <w:p w:rsidR="007E13AF" w:rsidRPr="00EA4F37" w:rsidRDefault="007E13AF" w:rsidP="007E13AF">
      <w:pPr>
        <w:tabs>
          <w:tab w:val="left" w:pos="426"/>
        </w:tabs>
        <w:jc w:val="left"/>
        <w:rPr>
          <w:color w:val="000000"/>
          <w:sz w:val="22"/>
        </w:rPr>
      </w:pPr>
      <w:r w:rsidRPr="00EA4F37">
        <w:rPr>
          <w:rFonts w:hint="eastAsia"/>
          <w:color w:val="000000"/>
          <w:sz w:val="22"/>
        </w:rPr>
        <w:t>Supplement</w:t>
      </w:r>
      <w:r w:rsidRPr="00EA4F37">
        <w:rPr>
          <w:color w:val="000000"/>
          <w:sz w:val="22"/>
        </w:rPr>
        <w:t>al</w:t>
      </w:r>
      <w:r w:rsidRPr="00EA4F37">
        <w:rPr>
          <w:rFonts w:hint="eastAsia"/>
          <w:color w:val="000000"/>
          <w:sz w:val="22"/>
        </w:rPr>
        <w:t xml:space="preserve"> Figure 1: </w:t>
      </w:r>
      <w:r w:rsidRPr="00EA4F37">
        <w:rPr>
          <w:color w:val="000000"/>
          <w:sz w:val="22"/>
        </w:rPr>
        <w:t xml:space="preserve">Pathological diagnoses of the examined cases of </w:t>
      </w:r>
      <w:r w:rsidRPr="00EA4F37">
        <w:rPr>
          <w:rFonts w:hint="eastAsia"/>
          <w:color w:val="000000"/>
          <w:sz w:val="22"/>
        </w:rPr>
        <w:t>drug</w:t>
      </w:r>
      <w:r w:rsidRPr="00EA4F37">
        <w:rPr>
          <w:color w:val="000000"/>
          <w:sz w:val="22"/>
        </w:rPr>
        <w:t>-</w:t>
      </w:r>
      <w:r w:rsidRPr="00EA4F37">
        <w:rPr>
          <w:rFonts w:hint="eastAsia"/>
          <w:color w:val="000000"/>
          <w:sz w:val="22"/>
        </w:rPr>
        <w:t>induced kidney disease</w:t>
      </w:r>
    </w:p>
    <w:p w:rsidR="007E13AF" w:rsidRPr="00EA4F37" w:rsidRDefault="007E13AF" w:rsidP="007E13AF">
      <w:pPr>
        <w:rPr>
          <w:iCs/>
          <w:color w:val="000000"/>
          <w:sz w:val="22"/>
        </w:rPr>
      </w:pPr>
      <w:r w:rsidRPr="00EA4F37">
        <w:rPr>
          <w:rFonts w:hint="eastAsia"/>
          <w:color w:val="000000"/>
          <w:sz w:val="22"/>
        </w:rPr>
        <w:t>Supplement</w:t>
      </w:r>
      <w:r w:rsidRPr="00EA4F37">
        <w:rPr>
          <w:color w:val="000000"/>
          <w:sz w:val="22"/>
        </w:rPr>
        <w:t>al</w:t>
      </w:r>
      <w:r w:rsidRPr="00EA4F37">
        <w:rPr>
          <w:rFonts w:hint="eastAsia"/>
          <w:color w:val="000000"/>
          <w:sz w:val="22"/>
        </w:rPr>
        <w:t xml:space="preserve"> Figure 2: </w:t>
      </w:r>
      <w:r w:rsidRPr="00EA4F37">
        <w:rPr>
          <w:iCs/>
          <w:color w:val="000000"/>
          <w:sz w:val="22"/>
        </w:rPr>
        <w:t xml:space="preserve">The frequency of </w:t>
      </w:r>
      <w:r w:rsidRPr="00EA4F37">
        <w:rPr>
          <w:rFonts w:hint="eastAsia"/>
          <w:color w:val="000000"/>
          <w:sz w:val="22"/>
        </w:rPr>
        <w:t>drug</w:t>
      </w:r>
      <w:r w:rsidRPr="00EA4F37">
        <w:rPr>
          <w:color w:val="000000"/>
          <w:sz w:val="22"/>
        </w:rPr>
        <w:t>-</w:t>
      </w:r>
      <w:r w:rsidRPr="00EA4F37">
        <w:rPr>
          <w:rFonts w:hint="eastAsia"/>
          <w:color w:val="000000"/>
          <w:sz w:val="22"/>
        </w:rPr>
        <w:t xml:space="preserve">induced kidney disease </w:t>
      </w:r>
      <w:r w:rsidRPr="00EA4F37">
        <w:rPr>
          <w:rFonts w:hint="eastAsia"/>
          <w:iCs/>
          <w:color w:val="000000"/>
          <w:sz w:val="22"/>
        </w:rPr>
        <w:t xml:space="preserve">in </w:t>
      </w:r>
      <w:r w:rsidRPr="00EA4F37">
        <w:rPr>
          <w:iCs/>
          <w:color w:val="000000"/>
          <w:sz w:val="22"/>
        </w:rPr>
        <w:t xml:space="preserve">each </w:t>
      </w:r>
      <w:r w:rsidRPr="00EA4F37">
        <w:rPr>
          <w:rFonts w:hint="eastAsia"/>
          <w:iCs/>
          <w:color w:val="000000"/>
          <w:sz w:val="22"/>
        </w:rPr>
        <w:t xml:space="preserve">pathological category according to </w:t>
      </w:r>
      <w:r w:rsidRPr="00EA4F37">
        <w:rPr>
          <w:iCs/>
          <w:color w:val="000000"/>
          <w:sz w:val="22"/>
        </w:rPr>
        <w:t>age</w:t>
      </w:r>
    </w:p>
    <w:p w:rsidR="007E13AF" w:rsidRPr="00EA4F37" w:rsidRDefault="007E13AF" w:rsidP="007E13AF">
      <w:pPr>
        <w:pStyle w:val="af2"/>
        <w:ind w:leftChars="0" w:left="0"/>
        <w:rPr>
          <w:color w:val="000000"/>
          <w:sz w:val="22"/>
        </w:rPr>
      </w:pPr>
      <w:r w:rsidRPr="00EA4F37">
        <w:rPr>
          <w:rFonts w:hint="eastAsia"/>
          <w:color w:val="000000"/>
          <w:sz w:val="22"/>
        </w:rPr>
        <w:t>Supplement</w:t>
      </w:r>
      <w:r w:rsidRPr="00EA4F37">
        <w:rPr>
          <w:color w:val="000000"/>
          <w:sz w:val="22"/>
        </w:rPr>
        <w:t>al</w:t>
      </w:r>
      <w:r w:rsidRPr="00EA4F37">
        <w:rPr>
          <w:rFonts w:hint="eastAsia"/>
          <w:color w:val="000000"/>
          <w:sz w:val="22"/>
        </w:rPr>
        <w:t xml:space="preserve"> Figure 3:</w:t>
      </w:r>
      <w:r w:rsidRPr="00EA4F37">
        <w:rPr>
          <w:color w:val="000000"/>
          <w:sz w:val="22"/>
        </w:rPr>
        <w:t xml:space="preserve"> The causative drugs of </w:t>
      </w:r>
      <w:r w:rsidRPr="00EA4F37">
        <w:rPr>
          <w:rFonts w:hint="eastAsia"/>
          <w:color w:val="000000"/>
          <w:sz w:val="22"/>
        </w:rPr>
        <w:t>drug</w:t>
      </w:r>
      <w:r w:rsidRPr="00EA4F37">
        <w:rPr>
          <w:color w:val="000000"/>
          <w:sz w:val="22"/>
        </w:rPr>
        <w:t>-</w:t>
      </w:r>
      <w:r w:rsidRPr="00EA4F37">
        <w:rPr>
          <w:rFonts w:hint="eastAsia"/>
          <w:color w:val="000000"/>
          <w:sz w:val="22"/>
        </w:rPr>
        <w:t xml:space="preserve">induced kidney disease </w:t>
      </w:r>
      <w:r w:rsidRPr="00EA4F37">
        <w:rPr>
          <w:color w:val="000000"/>
          <w:sz w:val="22"/>
        </w:rPr>
        <w:t>in 102 cases</w:t>
      </w:r>
    </w:p>
    <w:p w:rsidR="007E13AF" w:rsidRPr="00EA4F37" w:rsidRDefault="007E13AF" w:rsidP="007E13AF">
      <w:pPr>
        <w:tabs>
          <w:tab w:val="left" w:pos="426"/>
        </w:tabs>
        <w:jc w:val="left"/>
        <w:rPr>
          <w:b/>
          <w:color w:val="000000"/>
          <w:sz w:val="22"/>
        </w:rPr>
      </w:pPr>
    </w:p>
    <w:p w:rsidR="007E13AF" w:rsidRPr="00EA4F37" w:rsidRDefault="007E13AF" w:rsidP="007E13AF">
      <w:pPr>
        <w:tabs>
          <w:tab w:val="left" w:pos="426"/>
        </w:tabs>
        <w:jc w:val="left"/>
        <w:rPr>
          <w:b/>
          <w:color w:val="000000"/>
          <w:sz w:val="22"/>
        </w:rPr>
      </w:pPr>
      <w:r w:rsidRPr="00EA4F37">
        <w:rPr>
          <w:rFonts w:hint="eastAsia"/>
          <w:b/>
          <w:color w:val="000000"/>
          <w:sz w:val="22"/>
        </w:rPr>
        <w:t>Supplement</w:t>
      </w:r>
      <w:r w:rsidRPr="00EA4F37">
        <w:rPr>
          <w:b/>
          <w:color w:val="000000"/>
          <w:sz w:val="22"/>
        </w:rPr>
        <w:t>al</w:t>
      </w:r>
      <w:r w:rsidRPr="00EA4F37">
        <w:rPr>
          <w:rFonts w:hint="eastAsia"/>
          <w:b/>
          <w:color w:val="000000"/>
          <w:sz w:val="22"/>
        </w:rPr>
        <w:t xml:space="preserve"> Tables</w:t>
      </w:r>
    </w:p>
    <w:p w:rsidR="007E13AF" w:rsidRPr="00EA4F37" w:rsidRDefault="007E13AF" w:rsidP="007E13AF">
      <w:pPr>
        <w:widowControl/>
        <w:jc w:val="left"/>
        <w:rPr>
          <w:color w:val="000000"/>
          <w:sz w:val="22"/>
        </w:rPr>
      </w:pPr>
      <w:r w:rsidRPr="00EA4F37">
        <w:rPr>
          <w:rFonts w:hint="eastAsia"/>
          <w:color w:val="000000"/>
          <w:sz w:val="22"/>
        </w:rPr>
        <w:t>Supplement</w:t>
      </w:r>
      <w:r w:rsidRPr="00EA4F37">
        <w:rPr>
          <w:color w:val="000000"/>
          <w:sz w:val="22"/>
        </w:rPr>
        <w:t>al</w:t>
      </w:r>
      <w:r w:rsidRPr="00EA4F37">
        <w:rPr>
          <w:rFonts w:hint="eastAsia"/>
          <w:color w:val="000000"/>
          <w:sz w:val="22"/>
        </w:rPr>
        <w:t xml:space="preserve"> Table 1: T</w:t>
      </w:r>
      <w:r w:rsidRPr="00EA4F37">
        <w:rPr>
          <w:color w:val="000000"/>
          <w:sz w:val="22"/>
        </w:rPr>
        <w:t xml:space="preserve">he </w:t>
      </w:r>
      <w:r w:rsidRPr="00EA4F37">
        <w:rPr>
          <w:rFonts w:hint="eastAsia"/>
          <w:color w:val="000000"/>
          <w:sz w:val="22"/>
        </w:rPr>
        <w:t>pathological categories</w:t>
      </w:r>
      <w:r w:rsidRPr="00EA4F37">
        <w:rPr>
          <w:color w:val="000000"/>
          <w:sz w:val="22"/>
        </w:rPr>
        <w:t xml:space="preserve"> of the examined cases of </w:t>
      </w:r>
      <w:r w:rsidRPr="00EA4F37">
        <w:rPr>
          <w:rFonts w:hint="eastAsia"/>
          <w:color w:val="000000"/>
          <w:sz w:val="22"/>
        </w:rPr>
        <w:t>drug</w:t>
      </w:r>
      <w:r w:rsidRPr="00EA4F37">
        <w:rPr>
          <w:color w:val="000000"/>
          <w:sz w:val="22"/>
        </w:rPr>
        <w:t>-</w:t>
      </w:r>
      <w:r w:rsidRPr="00EA4F37">
        <w:rPr>
          <w:rFonts w:hint="eastAsia"/>
          <w:color w:val="000000"/>
          <w:sz w:val="22"/>
        </w:rPr>
        <w:t>induced kidney disease</w:t>
      </w:r>
    </w:p>
    <w:tbl>
      <w:tblPr>
        <w:tblW w:w="880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59"/>
        <w:gridCol w:w="874"/>
        <w:gridCol w:w="874"/>
        <w:gridCol w:w="874"/>
        <w:gridCol w:w="874"/>
        <w:gridCol w:w="874"/>
        <w:gridCol w:w="875"/>
      </w:tblGrid>
      <w:tr w:rsidR="00EA4F37" w:rsidRPr="00EA4F37" w:rsidTr="00500579">
        <w:trPr>
          <w:trHeight w:val="794"/>
        </w:trPr>
        <w:tc>
          <w:tcPr>
            <w:tcW w:w="35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left"/>
              <w:rPr>
                <w:rFonts w:asciiTheme="minorHAnsi" w:hAnsiTheme="minorHAnsi"/>
                <w:color w:val="000000"/>
                <w:szCs w:val="21"/>
              </w:rPr>
            </w:pPr>
          </w:p>
        </w:tc>
        <w:tc>
          <w:tcPr>
            <w:tcW w:w="87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 w:hint="eastAsia"/>
                <w:color w:val="000000"/>
                <w:szCs w:val="21"/>
              </w:rPr>
              <w:t>First period*</w:t>
            </w:r>
          </w:p>
        </w:tc>
        <w:tc>
          <w:tcPr>
            <w:tcW w:w="874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 w:hint="eastAsia"/>
                <w:color w:val="000000"/>
                <w:szCs w:val="21"/>
              </w:rPr>
              <w:t>%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 w:hint="eastAsia"/>
                <w:color w:val="000000"/>
                <w:szCs w:val="21"/>
              </w:rPr>
              <w:t>Second period**</w:t>
            </w:r>
          </w:p>
        </w:tc>
        <w:tc>
          <w:tcPr>
            <w:tcW w:w="874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 w:hint="eastAsia"/>
                <w:color w:val="000000"/>
                <w:szCs w:val="21"/>
              </w:rPr>
              <w:t>%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/>
                <w:color w:val="000000"/>
                <w:szCs w:val="21"/>
              </w:rPr>
              <w:t>Total</w:t>
            </w:r>
          </w:p>
        </w:tc>
        <w:tc>
          <w:tcPr>
            <w:tcW w:w="8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/>
                <w:color w:val="000000"/>
                <w:szCs w:val="21"/>
              </w:rPr>
              <w:t>%</w:t>
            </w:r>
          </w:p>
        </w:tc>
      </w:tr>
      <w:tr w:rsidR="00EA4F37" w:rsidRPr="00EA4F37" w:rsidTr="00500579">
        <w:trPr>
          <w:trHeight w:val="454"/>
        </w:trPr>
        <w:tc>
          <w:tcPr>
            <w:tcW w:w="3559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/>
                <w:color w:val="000000"/>
                <w:szCs w:val="21"/>
              </w:rPr>
              <w:t xml:space="preserve">Acute </w:t>
            </w:r>
            <w:proofErr w:type="spellStart"/>
            <w:r w:rsidRPr="00EA4F37">
              <w:rPr>
                <w:rFonts w:asciiTheme="minorHAnsi" w:hAnsiTheme="minorHAnsi"/>
                <w:color w:val="000000"/>
                <w:szCs w:val="21"/>
              </w:rPr>
              <w:t>tubulointerstitial</w:t>
            </w:r>
            <w:proofErr w:type="spellEnd"/>
            <w:r w:rsidRPr="00EA4F37">
              <w:rPr>
                <w:rFonts w:asciiTheme="minorHAnsi" w:hAnsiTheme="minorHAnsi"/>
                <w:color w:val="000000"/>
                <w:szCs w:val="21"/>
              </w:rPr>
              <w:t xml:space="preserve"> lesions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/>
                <w:color w:val="000000"/>
                <w:szCs w:val="21"/>
              </w:rPr>
              <w:t>59</w:t>
            </w:r>
          </w:p>
        </w:tc>
        <w:tc>
          <w:tcPr>
            <w:tcW w:w="874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/>
                <w:color w:val="000000"/>
                <w:szCs w:val="21"/>
              </w:rPr>
              <w:t>26.8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 w:hint="eastAsia"/>
                <w:color w:val="000000"/>
                <w:szCs w:val="21"/>
              </w:rPr>
              <w:t>28</w:t>
            </w:r>
          </w:p>
        </w:tc>
        <w:tc>
          <w:tcPr>
            <w:tcW w:w="874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 w:hint="eastAsia"/>
                <w:color w:val="000000"/>
                <w:szCs w:val="21"/>
              </w:rPr>
              <w:t>25.9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 w:hint="eastAsia"/>
                <w:color w:val="000000"/>
                <w:szCs w:val="21"/>
              </w:rPr>
              <w:t>87</w:t>
            </w:r>
          </w:p>
        </w:tc>
        <w:tc>
          <w:tcPr>
            <w:tcW w:w="8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/>
                <w:color w:val="000000"/>
                <w:szCs w:val="21"/>
              </w:rPr>
              <w:t>2</w:t>
            </w:r>
            <w:r w:rsidRPr="00EA4F37">
              <w:rPr>
                <w:rFonts w:asciiTheme="minorHAnsi" w:hAnsiTheme="minorHAnsi" w:hint="eastAsia"/>
                <w:color w:val="000000"/>
                <w:szCs w:val="21"/>
              </w:rPr>
              <w:t>6.5</w:t>
            </w:r>
          </w:p>
        </w:tc>
      </w:tr>
      <w:tr w:rsidR="00EA4F37" w:rsidRPr="00EA4F37" w:rsidTr="00500579">
        <w:trPr>
          <w:trHeight w:val="454"/>
        </w:trPr>
        <w:tc>
          <w:tcPr>
            <w:tcW w:w="3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/>
                <w:color w:val="000000"/>
                <w:szCs w:val="21"/>
              </w:rPr>
              <w:t xml:space="preserve">Chronic </w:t>
            </w:r>
            <w:proofErr w:type="spellStart"/>
            <w:r w:rsidRPr="00EA4F37">
              <w:rPr>
                <w:rFonts w:asciiTheme="minorHAnsi" w:hAnsiTheme="minorHAnsi"/>
                <w:color w:val="000000"/>
                <w:szCs w:val="21"/>
              </w:rPr>
              <w:t>tubulointerstitial</w:t>
            </w:r>
            <w:proofErr w:type="spellEnd"/>
            <w:r w:rsidRPr="00EA4F37">
              <w:rPr>
                <w:rFonts w:asciiTheme="minorHAnsi" w:hAnsiTheme="minorHAnsi"/>
                <w:color w:val="000000"/>
                <w:szCs w:val="21"/>
              </w:rPr>
              <w:t xml:space="preserve"> lesions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/>
                <w:color w:val="000000"/>
                <w:szCs w:val="21"/>
              </w:rPr>
              <w:t>5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/>
                <w:color w:val="000000"/>
                <w:szCs w:val="21"/>
              </w:rPr>
              <w:t>25.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/>
                <w:color w:val="000000"/>
                <w:szCs w:val="21"/>
              </w:rPr>
              <w:t>1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/>
                <w:color w:val="000000"/>
                <w:szCs w:val="21"/>
              </w:rPr>
              <w:t>15.7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/>
                <w:color w:val="000000"/>
                <w:szCs w:val="21"/>
              </w:rPr>
              <w:t>7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/>
                <w:color w:val="000000"/>
                <w:szCs w:val="21"/>
              </w:rPr>
              <w:t>22.0</w:t>
            </w:r>
          </w:p>
        </w:tc>
      </w:tr>
      <w:tr w:rsidR="00EA4F37" w:rsidRPr="00EA4F37" w:rsidTr="00500579">
        <w:trPr>
          <w:trHeight w:val="454"/>
        </w:trPr>
        <w:tc>
          <w:tcPr>
            <w:tcW w:w="3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/>
                <w:color w:val="000000"/>
                <w:szCs w:val="21"/>
              </w:rPr>
              <w:t>Glomerular lesions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/>
                <w:color w:val="000000"/>
                <w:szCs w:val="21"/>
              </w:rPr>
              <w:t>6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/>
                <w:color w:val="000000"/>
                <w:szCs w:val="21"/>
              </w:rPr>
              <w:t>29.5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/>
                <w:color w:val="000000"/>
                <w:szCs w:val="21"/>
              </w:rPr>
              <w:t>4</w:t>
            </w:r>
            <w:r w:rsidRPr="00EA4F37">
              <w:rPr>
                <w:rFonts w:asciiTheme="minorHAnsi" w:hAnsiTheme="minorHAnsi" w:hint="eastAsia"/>
                <w:color w:val="000000"/>
                <w:szCs w:val="21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/>
                <w:color w:val="000000"/>
                <w:szCs w:val="21"/>
              </w:rPr>
              <w:t>3</w:t>
            </w:r>
            <w:r w:rsidRPr="00EA4F37">
              <w:rPr>
                <w:rFonts w:asciiTheme="minorHAnsi" w:hAnsiTheme="minorHAnsi" w:hint="eastAsia"/>
                <w:color w:val="000000"/>
                <w:szCs w:val="21"/>
              </w:rPr>
              <w:t>7</w:t>
            </w:r>
            <w:r w:rsidRPr="00EA4F37">
              <w:rPr>
                <w:rFonts w:asciiTheme="minorHAnsi" w:hAnsiTheme="minorHAnsi"/>
                <w:color w:val="000000"/>
                <w:szCs w:val="21"/>
              </w:rPr>
              <w:t>.0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/>
                <w:color w:val="000000"/>
                <w:szCs w:val="21"/>
              </w:rPr>
              <w:t>10</w:t>
            </w:r>
            <w:r w:rsidRPr="00EA4F37">
              <w:rPr>
                <w:rFonts w:asciiTheme="minorHAnsi" w:hAnsiTheme="minorHAnsi" w:hint="eastAsia"/>
                <w:color w:val="000000"/>
                <w:szCs w:val="21"/>
              </w:rPr>
              <w:t>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/>
                <w:color w:val="000000"/>
                <w:szCs w:val="21"/>
              </w:rPr>
              <w:t>32.</w:t>
            </w:r>
            <w:r w:rsidRPr="00EA4F37">
              <w:rPr>
                <w:rFonts w:asciiTheme="minorHAnsi" w:hAnsiTheme="minorHAnsi" w:hint="eastAsia"/>
                <w:color w:val="000000"/>
                <w:szCs w:val="21"/>
              </w:rPr>
              <w:t>0</w:t>
            </w:r>
          </w:p>
        </w:tc>
      </w:tr>
      <w:tr w:rsidR="00EA4F37" w:rsidRPr="00EA4F37" w:rsidTr="00500579">
        <w:trPr>
          <w:trHeight w:val="454"/>
        </w:trPr>
        <w:tc>
          <w:tcPr>
            <w:tcW w:w="3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/>
                <w:color w:val="000000"/>
                <w:szCs w:val="21"/>
              </w:rPr>
              <w:t>Sclerotic lesions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/>
                <w:color w:val="000000"/>
                <w:szCs w:val="21"/>
              </w:rPr>
              <w:t>1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/>
                <w:color w:val="000000"/>
                <w:szCs w:val="21"/>
              </w:rPr>
              <w:t>7.7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/>
                <w:color w:val="000000"/>
                <w:szCs w:val="21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/>
                <w:color w:val="000000"/>
                <w:szCs w:val="21"/>
              </w:rPr>
              <w:t>0.9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/>
                <w:color w:val="000000"/>
                <w:szCs w:val="21"/>
              </w:rPr>
              <w:t>1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/>
                <w:color w:val="000000"/>
                <w:szCs w:val="21"/>
              </w:rPr>
              <w:t>5.5</w:t>
            </w:r>
          </w:p>
        </w:tc>
      </w:tr>
      <w:tr w:rsidR="00EA4F37" w:rsidRPr="00EA4F37" w:rsidTr="00500579">
        <w:trPr>
          <w:trHeight w:val="454"/>
        </w:trPr>
        <w:tc>
          <w:tcPr>
            <w:tcW w:w="3559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/>
                <w:color w:val="000000"/>
                <w:szCs w:val="21"/>
              </w:rPr>
              <w:t>Others</w:t>
            </w:r>
            <w:r w:rsidRPr="00EA4F37">
              <w:rPr>
                <w:rFonts w:asciiTheme="minorHAnsi" w:hAnsiTheme="minorHAnsi" w:hint="eastAsia"/>
                <w:color w:val="000000"/>
                <w:szCs w:val="21"/>
              </w:rPr>
              <w:t xml:space="preserve"> + transplanted kidney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/>
                <w:color w:val="000000"/>
                <w:szCs w:val="21"/>
              </w:rPr>
              <w:t>2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/>
                <w:color w:val="000000"/>
                <w:szCs w:val="21"/>
              </w:rPr>
              <w:t>10.9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 w:hint="eastAsia"/>
                <w:color w:val="000000"/>
                <w:szCs w:val="21"/>
              </w:rPr>
              <w:t>2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 w:hint="eastAsia"/>
                <w:color w:val="000000"/>
                <w:szCs w:val="21"/>
              </w:rPr>
              <w:t>20.4</w:t>
            </w:r>
          </w:p>
        </w:tc>
        <w:tc>
          <w:tcPr>
            <w:tcW w:w="874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/>
                <w:color w:val="000000"/>
                <w:szCs w:val="21"/>
              </w:rPr>
              <w:t>4</w:t>
            </w:r>
            <w:r w:rsidRPr="00EA4F37">
              <w:rPr>
                <w:rFonts w:asciiTheme="minorHAnsi" w:hAnsiTheme="minorHAnsi" w:hint="eastAsia"/>
                <w:color w:val="000000"/>
                <w:szCs w:val="21"/>
              </w:rPr>
              <w:t>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 w:hint="eastAsia"/>
                <w:color w:val="000000"/>
                <w:szCs w:val="21"/>
              </w:rPr>
              <w:t>14.0</w:t>
            </w:r>
          </w:p>
        </w:tc>
      </w:tr>
      <w:tr w:rsidR="00EA4F37" w:rsidRPr="00EA4F37" w:rsidTr="00500579">
        <w:trPr>
          <w:trHeight w:val="454"/>
        </w:trPr>
        <w:tc>
          <w:tcPr>
            <w:tcW w:w="35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/>
                <w:color w:val="000000"/>
                <w:szCs w:val="21"/>
              </w:rPr>
              <w:t>Total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/>
                <w:color w:val="000000"/>
                <w:szCs w:val="21"/>
              </w:rPr>
              <w:t>220</w:t>
            </w:r>
          </w:p>
        </w:tc>
        <w:tc>
          <w:tcPr>
            <w:tcW w:w="874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/>
                <w:color w:val="000000"/>
                <w:szCs w:val="21"/>
              </w:rPr>
              <w:t>100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/>
                <w:color w:val="000000"/>
                <w:szCs w:val="21"/>
              </w:rPr>
              <w:t>108</w:t>
            </w:r>
          </w:p>
        </w:tc>
        <w:tc>
          <w:tcPr>
            <w:tcW w:w="874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/>
                <w:color w:val="000000"/>
                <w:szCs w:val="21"/>
              </w:rPr>
              <w:t>100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/>
                <w:color w:val="000000"/>
                <w:szCs w:val="21"/>
              </w:rPr>
              <w:t>328</w:t>
            </w:r>
          </w:p>
        </w:tc>
        <w:tc>
          <w:tcPr>
            <w:tcW w:w="8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/>
                <w:color w:val="000000"/>
                <w:szCs w:val="21"/>
              </w:rPr>
              <w:t>100</w:t>
            </w:r>
          </w:p>
        </w:tc>
      </w:tr>
    </w:tbl>
    <w:p w:rsidR="007E13AF" w:rsidRPr="00EA4F37" w:rsidRDefault="007E13AF" w:rsidP="007E13AF">
      <w:pPr>
        <w:tabs>
          <w:tab w:val="left" w:pos="426"/>
        </w:tabs>
        <w:jc w:val="left"/>
        <w:rPr>
          <w:color w:val="000000"/>
          <w:sz w:val="22"/>
        </w:rPr>
      </w:pPr>
      <w:r w:rsidRPr="00EA4F37">
        <w:rPr>
          <w:rFonts w:hint="eastAsia"/>
          <w:color w:val="000000"/>
          <w:sz w:val="22"/>
        </w:rPr>
        <w:t>See Table 2; *: July 2007- June 2012; **: July 2012-June 2015</w:t>
      </w:r>
    </w:p>
    <w:p w:rsidR="007E13AF" w:rsidRPr="00EA4F37" w:rsidRDefault="007E13AF" w:rsidP="007E13AF">
      <w:pPr>
        <w:tabs>
          <w:tab w:val="left" w:pos="426"/>
        </w:tabs>
        <w:jc w:val="left"/>
        <w:rPr>
          <w:color w:val="000000"/>
          <w:sz w:val="22"/>
        </w:rPr>
      </w:pPr>
    </w:p>
    <w:p w:rsidR="007E13AF" w:rsidRPr="00EA4F37" w:rsidRDefault="007E13AF" w:rsidP="007E13AF">
      <w:pPr>
        <w:widowControl/>
        <w:jc w:val="left"/>
        <w:rPr>
          <w:color w:val="000000"/>
          <w:sz w:val="22"/>
        </w:rPr>
      </w:pPr>
      <w:r w:rsidRPr="00EA4F37">
        <w:rPr>
          <w:rFonts w:hint="eastAsia"/>
          <w:color w:val="000000"/>
          <w:sz w:val="22"/>
        </w:rPr>
        <w:t>Supplement</w:t>
      </w:r>
      <w:r w:rsidRPr="00EA4F37">
        <w:rPr>
          <w:color w:val="000000"/>
          <w:sz w:val="22"/>
        </w:rPr>
        <w:t>al</w:t>
      </w:r>
      <w:r w:rsidRPr="00EA4F37">
        <w:rPr>
          <w:rFonts w:hint="eastAsia"/>
          <w:color w:val="000000"/>
          <w:sz w:val="22"/>
        </w:rPr>
        <w:t xml:space="preserve"> Table 2: </w:t>
      </w:r>
      <w:r w:rsidRPr="00EA4F37">
        <w:rPr>
          <w:color w:val="000000"/>
          <w:sz w:val="22"/>
        </w:rPr>
        <w:t xml:space="preserve">Numbers of </w:t>
      </w:r>
      <w:r w:rsidRPr="00EA4F37">
        <w:rPr>
          <w:rFonts w:hint="eastAsia"/>
          <w:color w:val="000000"/>
          <w:sz w:val="22"/>
        </w:rPr>
        <w:t xml:space="preserve">registered cases </w:t>
      </w:r>
      <w:r w:rsidRPr="00EA4F37">
        <w:rPr>
          <w:color w:val="000000"/>
          <w:sz w:val="22"/>
        </w:rPr>
        <w:t xml:space="preserve">of </w:t>
      </w:r>
      <w:r w:rsidRPr="00EA4F37">
        <w:rPr>
          <w:rFonts w:hint="eastAsia"/>
          <w:color w:val="000000"/>
          <w:sz w:val="22"/>
        </w:rPr>
        <w:t>drug</w:t>
      </w:r>
      <w:r w:rsidRPr="00EA4F37">
        <w:rPr>
          <w:color w:val="000000"/>
          <w:sz w:val="22"/>
        </w:rPr>
        <w:t>-</w:t>
      </w:r>
      <w:r w:rsidRPr="00EA4F37">
        <w:rPr>
          <w:rFonts w:hint="eastAsia"/>
          <w:color w:val="000000"/>
          <w:sz w:val="22"/>
        </w:rPr>
        <w:t>induced kidney disease</w:t>
      </w:r>
      <w:r w:rsidRPr="00EA4F37">
        <w:rPr>
          <w:color w:val="000000"/>
          <w:sz w:val="22"/>
        </w:rPr>
        <w:t xml:space="preserve"> according to age</w:t>
      </w:r>
      <w:r w:rsidRPr="00EA4F37">
        <w:rPr>
          <w:rFonts w:hint="eastAsia"/>
          <w:color w:val="000000"/>
          <w:sz w:val="22"/>
        </w:rPr>
        <w:t xml:space="preserve"> </w:t>
      </w:r>
    </w:p>
    <w:tbl>
      <w:tblPr>
        <w:tblW w:w="871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93"/>
        <w:gridCol w:w="1220"/>
        <w:gridCol w:w="1221"/>
        <w:gridCol w:w="1221"/>
        <w:gridCol w:w="1220"/>
        <w:gridCol w:w="1221"/>
        <w:gridCol w:w="1221"/>
      </w:tblGrid>
      <w:tr w:rsidR="00EA4F37" w:rsidRPr="00EA4F37" w:rsidTr="00500579">
        <w:trPr>
          <w:trHeight w:val="850"/>
        </w:trPr>
        <w:tc>
          <w:tcPr>
            <w:tcW w:w="139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Age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 w:hint="eastAsia"/>
                <w:color w:val="000000"/>
                <w:szCs w:val="21"/>
              </w:rPr>
              <w:t>First period*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 w:hint="eastAsia"/>
                <w:color w:val="000000"/>
                <w:szCs w:val="21"/>
              </w:rPr>
              <w:t>%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 w:hint="eastAsia"/>
                <w:color w:val="000000"/>
                <w:szCs w:val="21"/>
              </w:rPr>
              <w:t>Second period**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rFonts w:asciiTheme="minorHAnsi" w:hAnsiTheme="minorHAnsi"/>
                <w:color w:val="000000"/>
                <w:szCs w:val="21"/>
              </w:rPr>
            </w:pPr>
            <w:r w:rsidRPr="00EA4F37">
              <w:rPr>
                <w:rFonts w:asciiTheme="minorHAnsi" w:hAnsiTheme="minorHAnsi" w:hint="eastAsia"/>
                <w:color w:val="000000"/>
                <w:szCs w:val="21"/>
              </w:rPr>
              <w:t>%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Total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rFonts w:asciiTheme="minorHAnsi" w:hAnsiTheme="minorHAnsi" w:hint="eastAsia"/>
                <w:color w:val="000000"/>
                <w:szCs w:val="21"/>
              </w:rPr>
              <w:t>%</w:t>
            </w:r>
          </w:p>
        </w:tc>
      </w:tr>
      <w:tr w:rsidR="00EA4F37" w:rsidRPr="00EA4F37" w:rsidTr="00500579">
        <w:trPr>
          <w:trHeight w:val="20"/>
        </w:trPr>
        <w:tc>
          <w:tcPr>
            <w:tcW w:w="139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&lt;10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3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.4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.9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5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.5%</w:t>
            </w:r>
          </w:p>
        </w:tc>
      </w:tr>
      <w:tr w:rsidR="00EA4F37" w:rsidRPr="00EA4F37" w:rsidTr="00500579">
        <w:trPr>
          <w:trHeight w:val="20"/>
        </w:trPr>
        <w:tc>
          <w:tcPr>
            <w:tcW w:w="13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0 - 19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1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5.0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6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5.6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7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5.2%</w:t>
            </w:r>
          </w:p>
        </w:tc>
      </w:tr>
      <w:tr w:rsidR="00EA4F37" w:rsidRPr="00EA4F37" w:rsidTr="00500579">
        <w:trPr>
          <w:trHeight w:val="20"/>
        </w:trPr>
        <w:tc>
          <w:tcPr>
            <w:tcW w:w="13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20 - 29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6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7.3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8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7.5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24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7.3%</w:t>
            </w:r>
          </w:p>
        </w:tc>
      </w:tr>
      <w:tr w:rsidR="00EA4F37" w:rsidRPr="00EA4F37" w:rsidTr="00500579">
        <w:trPr>
          <w:trHeight w:val="20"/>
        </w:trPr>
        <w:tc>
          <w:tcPr>
            <w:tcW w:w="13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30 - 39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9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8.6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4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3.7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23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7.0%</w:t>
            </w:r>
          </w:p>
        </w:tc>
      </w:tr>
      <w:tr w:rsidR="00EA4F37" w:rsidRPr="00EA4F37" w:rsidTr="00500579">
        <w:trPr>
          <w:trHeight w:val="20"/>
        </w:trPr>
        <w:tc>
          <w:tcPr>
            <w:tcW w:w="13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40 - 49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30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3.6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4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3.1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44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3.5%</w:t>
            </w:r>
          </w:p>
        </w:tc>
      </w:tr>
      <w:tr w:rsidR="00EA4F37" w:rsidRPr="00EA4F37" w:rsidTr="00500579">
        <w:trPr>
          <w:trHeight w:val="20"/>
        </w:trPr>
        <w:tc>
          <w:tcPr>
            <w:tcW w:w="13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50 - 59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38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7.3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6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5.0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54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6.5%</w:t>
            </w:r>
          </w:p>
        </w:tc>
      </w:tr>
      <w:tr w:rsidR="00EA4F37" w:rsidRPr="00EA4F37" w:rsidTr="00500579">
        <w:trPr>
          <w:trHeight w:val="20"/>
        </w:trPr>
        <w:tc>
          <w:tcPr>
            <w:tcW w:w="13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60 - 69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  <w:u w:val="single"/>
              </w:rPr>
            </w:pPr>
            <w:r w:rsidRPr="00EA4F37">
              <w:rPr>
                <w:color w:val="000000"/>
                <w:sz w:val="22"/>
                <w:u w:val="single"/>
              </w:rPr>
              <w:t>55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  <w:u w:val="single"/>
              </w:rPr>
            </w:pPr>
            <w:r w:rsidRPr="00EA4F37">
              <w:rPr>
                <w:color w:val="000000"/>
                <w:sz w:val="22"/>
                <w:u w:val="single"/>
              </w:rPr>
              <w:t>25.0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  <w:u w:val="single"/>
              </w:rPr>
            </w:pPr>
            <w:r w:rsidRPr="00EA4F37">
              <w:rPr>
                <w:color w:val="000000"/>
                <w:sz w:val="22"/>
                <w:u w:val="single"/>
              </w:rPr>
              <w:t>34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  <w:u w:val="single"/>
              </w:rPr>
            </w:pPr>
            <w:r w:rsidRPr="00EA4F37">
              <w:rPr>
                <w:color w:val="000000"/>
                <w:sz w:val="22"/>
                <w:u w:val="single"/>
              </w:rPr>
              <w:t>31.8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  <w:u w:val="single"/>
              </w:rPr>
            </w:pPr>
            <w:r w:rsidRPr="00EA4F37">
              <w:rPr>
                <w:color w:val="000000"/>
                <w:sz w:val="22"/>
                <w:u w:val="single"/>
              </w:rPr>
              <w:t>89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  <w:u w:val="single"/>
              </w:rPr>
            </w:pPr>
            <w:r w:rsidRPr="00EA4F37">
              <w:rPr>
                <w:color w:val="000000"/>
                <w:sz w:val="22"/>
                <w:u w:val="single"/>
              </w:rPr>
              <w:t>27.2%</w:t>
            </w:r>
          </w:p>
        </w:tc>
      </w:tr>
      <w:tr w:rsidR="00EA4F37" w:rsidRPr="00EA4F37" w:rsidTr="00500579">
        <w:trPr>
          <w:trHeight w:val="20"/>
        </w:trPr>
        <w:tc>
          <w:tcPr>
            <w:tcW w:w="13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70 - 79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40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8.2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8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6.8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58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7.7%</w:t>
            </w:r>
          </w:p>
        </w:tc>
      </w:tr>
      <w:tr w:rsidR="00EA4F37" w:rsidRPr="00EA4F37" w:rsidTr="00500579">
        <w:trPr>
          <w:trHeight w:val="20"/>
        </w:trPr>
        <w:tc>
          <w:tcPr>
            <w:tcW w:w="139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80+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8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3.6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5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4.7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3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4.0%</w:t>
            </w:r>
          </w:p>
        </w:tc>
      </w:tr>
      <w:tr w:rsidR="00EA4F37" w:rsidRPr="00EA4F37" w:rsidTr="00500579">
        <w:trPr>
          <w:trHeight w:val="20"/>
        </w:trPr>
        <w:tc>
          <w:tcPr>
            <w:tcW w:w="139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lastRenderedPageBreak/>
              <w:t>Total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220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00.0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07</w:t>
            </w:r>
            <w:r w:rsidRPr="00EA4F37">
              <w:rPr>
                <w:rFonts w:hint="eastAsia"/>
                <w:color w:val="000000"/>
                <w:sz w:val="22"/>
              </w:rPr>
              <w:t>***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00.0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327</w:t>
            </w:r>
            <w:r w:rsidRPr="00EA4F37">
              <w:rPr>
                <w:rFonts w:hint="eastAsia"/>
                <w:color w:val="000000"/>
                <w:sz w:val="22"/>
              </w:rPr>
              <w:t>***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00.0%</w:t>
            </w:r>
          </w:p>
        </w:tc>
      </w:tr>
    </w:tbl>
    <w:p w:rsidR="007E13AF" w:rsidRPr="00EA4F37" w:rsidRDefault="007E13AF" w:rsidP="007E13AF">
      <w:pPr>
        <w:tabs>
          <w:tab w:val="left" w:pos="426"/>
        </w:tabs>
        <w:jc w:val="left"/>
        <w:rPr>
          <w:color w:val="000000"/>
          <w:sz w:val="22"/>
        </w:rPr>
      </w:pPr>
      <w:r w:rsidRPr="00EA4F37">
        <w:rPr>
          <w:rFonts w:hint="eastAsia"/>
          <w:color w:val="000000"/>
          <w:sz w:val="22"/>
        </w:rPr>
        <w:t xml:space="preserve">See Figure 2; *: July 2007- June 2012; **: July 2012-June 2015; ***: </w:t>
      </w:r>
      <w:r w:rsidRPr="00EA4F37">
        <w:rPr>
          <w:color w:val="000000"/>
          <w:sz w:val="22"/>
        </w:rPr>
        <w:t xml:space="preserve">the </w:t>
      </w:r>
      <w:r w:rsidRPr="00EA4F37">
        <w:rPr>
          <w:rFonts w:hint="eastAsia"/>
          <w:color w:val="000000"/>
          <w:sz w:val="22"/>
        </w:rPr>
        <w:t xml:space="preserve">data </w:t>
      </w:r>
      <w:r w:rsidRPr="00EA4F37">
        <w:rPr>
          <w:color w:val="000000"/>
          <w:sz w:val="22"/>
        </w:rPr>
        <w:t xml:space="preserve">for </w:t>
      </w:r>
      <w:r w:rsidRPr="00EA4F37">
        <w:rPr>
          <w:rFonts w:hint="eastAsia"/>
          <w:color w:val="000000"/>
          <w:sz w:val="22"/>
        </w:rPr>
        <w:t>one case was lost</w:t>
      </w:r>
    </w:p>
    <w:p w:rsidR="007E13AF" w:rsidRPr="00EA4F37" w:rsidRDefault="007E13AF" w:rsidP="007E13AF">
      <w:pPr>
        <w:widowControl/>
        <w:jc w:val="left"/>
        <w:rPr>
          <w:color w:val="000000"/>
          <w:sz w:val="22"/>
        </w:rPr>
      </w:pPr>
    </w:p>
    <w:p w:rsidR="007E13AF" w:rsidRPr="00EA4F37" w:rsidRDefault="007E13AF" w:rsidP="007E13AF">
      <w:pPr>
        <w:widowControl/>
        <w:jc w:val="left"/>
        <w:rPr>
          <w:color w:val="000000"/>
          <w:sz w:val="22"/>
        </w:rPr>
      </w:pPr>
      <w:r w:rsidRPr="00EA4F37">
        <w:rPr>
          <w:rFonts w:hint="eastAsia"/>
          <w:color w:val="000000"/>
          <w:sz w:val="22"/>
        </w:rPr>
        <w:t>Supplement</w:t>
      </w:r>
      <w:r w:rsidRPr="00EA4F37">
        <w:rPr>
          <w:color w:val="000000"/>
          <w:sz w:val="22"/>
        </w:rPr>
        <w:t>al</w:t>
      </w:r>
      <w:r w:rsidRPr="00EA4F37">
        <w:rPr>
          <w:rFonts w:hint="eastAsia"/>
          <w:color w:val="000000"/>
          <w:sz w:val="22"/>
        </w:rPr>
        <w:t xml:space="preserve"> Table 3: T</w:t>
      </w:r>
      <w:r w:rsidRPr="00EA4F37">
        <w:rPr>
          <w:color w:val="000000"/>
          <w:sz w:val="22"/>
        </w:rPr>
        <w:t xml:space="preserve">he frequency of </w:t>
      </w:r>
      <w:r w:rsidRPr="00EA4F37">
        <w:rPr>
          <w:rFonts w:hint="eastAsia"/>
          <w:color w:val="000000"/>
          <w:sz w:val="22"/>
        </w:rPr>
        <w:t>drug</w:t>
      </w:r>
      <w:r w:rsidRPr="00EA4F37">
        <w:rPr>
          <w:color w:val="000000"/>
          <w:sz w:val="22"/>
        </w:rPr>
        <w:t>-</w:t>
      </w:r>
      <w:r w:rsidRPr="00EA4F37">
        <w:rPr>
          <w:rFonts w:hint="eastAsia"/>
          <w:color w:val="000000"/>
          <w:sz w:val="22"/>
        </w:rPr>
        <w:t>induced kidney disease</w:t>
      </w:r>
      <w:r w:rsidRPr="00EA4F37">
        <w:rPr>
          <w:color w:val="000000"/>
          <w:sz w:val="22"/>
        </w:rPr>
        <w:t xml:space="preserve"> </w:t>
      </w:r>
      <w:r w:rsidRPr="00EA4F37">
        <w:rPr>
          <w:rFonts w:hint="eastAsia"/>
          <w:color w:val="000000"/>
          <w:sz w:val="22"/>
        </w:rPr>
        <w:t xml:space="preserve">in </w:t>
      </w:r>
      <w:r w:rsidRPr="00EA4F37">
        <w:rPr>
          <w:color w:val="000000"/>
          <w:sz w:val="22"/>
        </w:rPr>
        <w:t xml:space="preserve">the </w:t>
      </w:r>
      <w:r w:rsidRPr="00EA4F37">
        <w:rPr>
          <w:rFonts w:hint="eastAsia"/>
          <w:color w:val="000000"/>
          <w:sz w:val="22"/>
        </w:rPr>
        <w:t>J-RBR</w:t>
      </w:r>
    </w:p>
    <w:tbl>
      <w:tblPr>
        <w:tblW w:w="313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44"/>
        <w:gridCol w:w="1045"/>
        <w:gridCol w:w="1045"/>
      </w:tblGrid>
      <w:tr w:rsidR="00EA4F37" w:rsidRPr="00EA4F37" w:rsidTr="00500579">
        <w:trPr>
          <w:trHeight w:val="20"/>
        </w:trPr>
        <w:tc>
          <w:tcPr>
            <w:tcW w:w="1044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Age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Cases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%</w:t>
            </w:r>
          </w:p>
        </w:tc>
      </w:tr>
      <w:tr w:rsidR="00EA4F37" w:rsidRPr="00EA4F37" w:rsidTr="00500579">
        <w:trPr>
          <w:trHeight w:val="20"/>
        </w:trPr>
        <w:tc>
          <w:tcPr>
            <w:tcW w:w="1044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&lt;10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5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0.53</w:t>
            </w:r>
          </w:p>
        </w:tc>
      </w:tr>
      <w:tr w:rsidR="00EA4F37" w:rsidRPr="00EA4F37" w:rsidTr="00500579">
        <w:trPr>
          <w:trHeight w:val="20"/>
        </w:trPr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0 - 19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7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0.62</w:t>
            </w:r>
          </w:p>
        </w:tc>
      </w:tr>
      <w:tr w:rsidR="00EA4F37" w:rsidRPr="00EA4F37" w:rsidTr="00500579">
        <w:trPr>
          <w:trHeight w:val="20"/>
        </w:trPr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20 - 29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24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0.82</w:t>
            </w:r>
          </w:p>
        </w:tc>
      </w:tr>
      <w:tr w:rsidR="00EA4F37" w:rsidRPr="00EA4F37" w:rsidTr="00500579">
        <w:trPr>
          <w:trHeight w:val="20"/>
        </w:trPr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30 - 39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23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0.64</w:t>
            </w:r>
          </w:p>
        </w:tc>
      </w:tr>
      <w:tr w:rsidR="00EA4F37" w:rsidRPr="00EA4F37" w:rsidTr="00500579">
        <w:trPr>
          <w:trHeight w:val="20"/>
        </w:trPr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40 - 49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44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.26</w:t>
            </w:r>
          </w:p>
        </w:tc>
      </w:tr>
      <w:tr w:rsidR="00EA4F37" w:rsidRPr="00EA4F37" w:rsidTr="00500579">
        <w:trPr>
          <w:trHeight w:val="20"/>
        </w:trPr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50 - 59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54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.40</w:t>
            </w:r>
          </w:p>
        </w:tc>
      </w:tr>
      <w:tr w:rsidR="00EA4F37" w:rsidRPr="00EA4F37" w:rsidTr="00500579">
        <w:trPr>
          <w:trHeight w:val="20"/>
        </w:trPr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60 - 69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  <w:u w:val="single"/>
              </w:rPr>
            </w:pPr>
            <w:r w:rsidRPr="00EA4F37">
              <w:rPr>
                <w:color w:val="000000"/>
                <w:sz w:val="22"/>
                <w:u w:val="single"/>
              </w:rPr>
              <w:t>89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  <w:u w:val="single"/>
              </w:rPr>
            </w:pPr>
            <w:r w:rsidRPr="00EA4F37">
              <w:rPr>
                <w:color w:val="000000"/>
                <w:sz w:val="22"/>
                <w:u w:val="single"/>
              </w:rPr>
              <w:t>1.86</w:t>
            </w:r>
          </w:p>
        </w:tc>
      </w:tr>
      <w:tr w:rsidR="00EA4F37" w:rsidRPr="00EA4F37" w:rsidTr="00500579">
        <w:trPr>
          <w:trHeight w:val="20"/>
        </w:trPr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70 - 79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58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.70</w:t>
            </w:r>
          </w:p>
        </w:tc>
      </w:tr>
      <w:tr w:rsidR="00EA4F37" w:rsidRPr="00EA4F37" w:rsidTr="00500579">
        <w:trPr>
          <w:trHeight w:val="20"/>
        </w:trPr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80 - 89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3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.78</w:t>
            </w:r>
          </w:p>
        </w:tc>
      </w:tr>
      <w:tr w:rsidR="00EA4F37" w:rsidRPr="00EA4F37" w:rsidTr="00500579">
        <w:trPr>
          <w:trHeight w:val="20"/>
        </w:trPr>
        <w:tc>
          <w:tcPr>
            <w:tcW w:w="1044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Total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327</w:t>
            </w:r>
            <w:r w:rsidRPr="00EA4F37">
              <w:rPr>
                <w:rFonts w:hint="eastAsia"/>
                <w:color w:val="000000"/>
                <w:sz w:val="22"/>
              </w:rPr>
              <w:t>*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.24</w:t>
            </w:r>
          </w:p>
        </w:tc>
      </w:tr>
    </w:tbl>
    <w:p w:rsidR="007E13AF" w:rsidRPr="00EA4F37" w:rsidRDefault="007E13AF" w:rsidP="007E13AF">
      <w:pPr>
        <w:tabs>
          <w:tab w:val="left" w:pos="426"/>
        </w:tabs>
        <w:jc w:val="left"/>
        <w:rPr>
          <w:color w:val="000000"/>
          <w:sz w:val="22"/>
        </w:rPr>
      </w:pPr>
      <w:r w:rsidRPr="00EA4F37">
        <w:rPr>
          <w:rFonts w:hint="eastAsia"/>
          <w:color w:val="000000"/>
          <w:sz w:val="22"/>
        </w:rPr>
        <w:t xml:space="preserve">See Figure 3; *: </w:t>
      </w:r>
      <w:r w:rsidRPr="00EA4F37">
        <w:rPr>
          <w:color w:val="000000"/>
          <w:sz w:val="22"/>
        </w:rPr>
        <w:t xml:space="preserve">the </w:t>
      </w:r>
      <w:r w:rsidRPr="00EA4F37">
        <w:rPr>
          <w:rFonts w:hint="eastAsia"/>
          <w:color w:val="000000"/>
          <w:sz w:val="22"/>
        </w:rPr>
        <w:t>data</w:t>
      </w:r>
      <w:r w:rsidRPr="00EA4F37">
        <w:rPr>
          <w:color w:val="000000"/>
          <w:sz w:val="22"/>
        </w:rPr>
        <w:t xml:space="preserve"> for </w:t>
      </w:r>
      <w:r w:rsidRPr="00EA4F37">
        <w:rPr>
          <w:rFonts w:hint="eastAsia"/>
          <w:color w:val="000000"/>
          <w:sz w:val="22"/>
        </w:rPr>
        <w:t xml:space="preserve">one case was lost </w:t>
      </w:r>
    </w:p>
    <w:p w:rsidR="007E13AF" w:rsidRPr="00EA4F37" w:rsidRDefault="007E13AF" w:rsidP="007E13AF">
      <w:pPr>
        <w:widowControl/>
        <w:jc w:val="left"/>
        <w:rPr>
          <w:color w:val="000000"/>
          <w:sz w:val="22"/>
        </w:rPr>
      </w:pPr>
    </w:p>
    <w:p w:rsidR="007E13AF" w:rsidRPr="00EA4F37" w:rsidRDefault="007E13AF" w:rsidP="007E13AF">
      <w:pPr>
        <w:widowControl/>
        <w:jc w:val="left"/>
        <w:rPr>
          <w:color w:val="000000"/>
          <w:sz w:val="22"/>
        </w:rPr>
      </w:pPr>
    </w:p>
    <w:p w:rsidR="007E13AF" w:rsidRPr="00EA4F37" w:rsidRDefault="007E13AF" w:rsidP="007E13AF">
      <w:pPr>
        <w:widowControl/>
        <w:jc w:val="left"/>
        <w:rPr>
          <w:color w:val="000000"/>
          <w:sz w:val="22"/>
        </w:rPr>
      </w:pPr>
      <w:r w:rsidRPr="00EA4F37">
        <w:rPr>
          <w:rFonts w:hint="eastAsia"/>
          <w:color w:val="000000"/>
          <w:sz w:val="22"/>
        </w:rPr>
        <w:t>Supplement</w:t>
      </w:r>
      <w:r w:rsidRPr="00EA4F37">
        <w:rPr>
          <w:color w:val="000000"/>
          <w:sz w:val="22"/>
        </w:rPr>
        <w:t>al</w:t>
      </w:r>
      <w:r w:rsidRPr="00EA4F37">
        <w:rPr>
          <w:rFonts w:hint="eastAsia"/>
          <w:color w:val="000000"/>
          <w:sz w:val="22"/>
        </w:rPr>
        <w:t xml:space="preserve"> Table 4: CGA classification G stage</w:t>
      </w:r>
      <w:r w:rsidRPr="00EA4F37">
        <w:rPr>
          <w:color w:val="000000"/>
          <w:sz w:val="22"/>
        </w:rPr>
        <w:t xml:space="preserve"> of the cases of </w:t>
      </w:r>
      <w:r w:rsidRPr="00EA4F37">
        <w:rPr>
          <w:rFonts w:hint="eastAsia"/>
          <w:color w:val="000000"/>
          <w:sz w:val="22"/>
        </w:rPr>
        <w:t>drug</w:t>
      </w:r>
      <w:r w:rsidRPr="00EA4F37">
        <w:rPr>
          <w:color w:val="000000"/>
          <w:sz w:val="22"/>
        </w:rPr>
        <w:t>-</w:t>
      </w:r>
      <w:r w:rsidRPr="00EA4F37">
        <w:rPr>
          <w:rFonts w:hint="eastAsia"/>
          <w:color w:val="000000"/>
          <w:sz w:val="22"/>
        </w:rPr>
        <w:t>induced kidney disease</w:t>
      </w:r>
      <w:r w:rsidRPr="00EA4F37">
        <w:rPr>
          <w:color w:val="000000"/>
          <w:sz w:val="22"/>
        </w:rPr>
        <w:t xml:space="preserve"> </w:t>
      </w:r>
      <w:r w:rsidRPr="00EA4F37">
        <w:rPr>
          <w:rFonts w:hint="eastAsia"/>
          <w:color w:val="000000"/>
          <w:sz w:val="22"/>
        </w:rPr>
        <w:t xml:space="preserve">in </w:t>
      </w:r>
      <w:r w:rsidRPr="00EA4F37">
        <w:rPr>
          <w:color w:val="000000"/>
          <w:sz w:val="22"/>
        </w:rPr>
        <w:t xml:space="preserve">each </w:t>
      </w:r>
      <w:r w:rsidRPr="00EA4F37">
        <w:rPr>
          <w:rFonts w:hint="eastAsia"/>
          <w:color w:val="000000"/>
          <w:sz w:val="22"/>
        </w:rPr>
        <w:t>pathological category</w:t>
      </w:r>
    </w:p>
    <w:tbl>
      <w:tblPr>
        <w:tblW w:w="922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94"/>
        <w:gridCol w:w="691"/>
        <w:gridCol w:w="691"/>
        <w:gridCol w:w="691"/>
        <w:gridCol w:w="691"/>
        <w:gridCol w:w="691"/>
        <w:gridCol w:w="691"/>
        <w:gridCol w:w="691"/>
        <w:gridCol w:w="691"/>
      </w:tblGrid>
      <w:tr w:rsidR="00EA4F37" w:rsidRPr="00EA4F37" w:rsidTr="00500579">
        <w:trPr>
          <w:trHeight w:val="730"/>
        </w:trPr>
        <w:tc>
          <w:tcPr>
            <w:tcW w:w="36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  <w:tl2br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ind w:firstLineChars="1000" w:firstLine="2200"/>
              <w:jc w:val="left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G stage</w:t>
            </w:r>
          </w:p>
          <w:p w:rsidR="007E13AF" w:rsidRPr="00EA4F37" w:rsidRDefault="007E13AF" w:rsidP="00500579">
            <w:pPr>
              <w:tabs>
                <w:tab w:val="left" w:pos="426"/>
              </w:tabs>
              <w:jc w:val="left"/>
              <w:rPr>
                <w:color w:val="000000"/>
                <w:sz w:val="22"/>
              </w:rPr>
            </w:pPr>
            <w:r w:rsidRPr="00EA4F37">
              <w:rPr>
                <w:rFonts w:hint="eastAsia"/>
                <w:color w:val="000000"/>
                <w:sz w:val="22"/>
              </w:rPr>
              <w:t>Pathological category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G1</w:t>
            </w:r>
          </w:p>
        </w:tc>
        <w:tc>
          <w:tcPr>
            <w:tcW w:w="6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G2</w:t>
            </w:r>
          </w:p>
        </w:tc>
        <w:tc>
          <w:tcPr>
            <w:tcW w:w="6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G3a</w:t>
            </w:r>
          </w:p>
        </w:tc>
        <w:tc>
          <w:tcPr>
            <w:tcW w:w="6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G3b</w:t>
            </w:r>
          </w:p>
        </w:tc>
        <w:tc>
          <w:tcPr>
            <w:tcW w:w="6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G4</w:t>
            </w:r>
          </w:p>
        </w:tc>
        <w:tc>
          <w:tcPr>
            <w:tcW w:w="6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G5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Sub</w:t>
            </w:r>
          </w:p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total</w:t>
            </w:r>
          </w:p>
        </w:tc>
        <w:tc>
          <w:tcPr>
            <w:tcW w:w="6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%</w:t>
            </w:r>
          </w:p>
        </w:tc>
      </w:tr>
      <w:tr w:rsidR="00EA4F37" w:rsidRPr="00EA4F37" w:rsidTr="00500579">
        <w:trPr>
          <w:trHeight w:val="510"/>
        </w:trPr>
        <w:tc>
          <w:tcPr>
            <w:tcW w:w="3694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left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 xml:space="preserve">Acute </w:t>
            </w:r>
            <w:proofErr w:type="spellStart"/>
            <w:r w:rsidRPr="00EA4F37">
              <w:rPr>
                <w:color w:val="000000"/>
                <w:sz w:val="22"/>
              </w:rPr>
              <w:t>tubulointerstitial</w:t>
            </w:r>
            <w:proofErr w:type="spellEnd"/>
            <w:r w:rsidRPr="00EA4F37">
              <w:rPr>
                <w:color w:val="000000"/>
                <w:sz w:val="22"/>
              </w:rPr>
              <w:t xml:space="preserve"> lesions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</w:t>
            </w:r>
          </w:p>
        </w:tc>
        <w:tc>
          <w:tcPr>
            <w:tcW w:w="6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3</w:t>
            </w:r>
          </w:p>
        </w:tc>
        <w:tc>
          <w:tcPr>
            <w:tcW w:w="6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7</w:t>
            </w:r>
          </w:p>
        </w:tc>
        <w:tc>
          <w:tcPr>
            <w:tcW w:w="6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3</w:t>
            </w:r>
          </w:p>
        </w:tc>
        <w:tc>
          <w:tcPr>
            <w:tcW w:w="6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30</w:t>
            </w:r>
          </w:p>
        </w:tc>
        <w:tc>
          <w:tcPr>
            <w:tcW w:w="691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33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87</w:t>
            </w:r>
          </w:p>
        </w:tc>
        <w:tc>
          <w:tcPr>
            <w:tcW w:w="6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28.1</w:t>
            </w:r>
          </w:p>
        </w:tc>
      </w:tr>
      <w:tr w:rsidR="00EA4F37" w:rsidRPr="00EA4F37" w:rsidTr="00500579">
        <w:trPr>
          <w:trHeight w:val="510"/>
        </w:trPr>
        <w:tc>
          <w:tcPr>
            <w:tcW w:w="3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left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 xml:space="preserve">Chronic </w:t>
            </w:r>
            <w:proofErr w:type="spellStart"/>
            <w:r w:rsidRPr="00EA4F37">
              <w:rPr>
                <w:color w:val="000000"/>
                <w:sz w:val="22"/>
              </w:rPr>
              <w:t>tubulointerstitial</w:t>
            </w:r>
            <w:proofErr w:type="spellEnd"/>
            <w:r w:rsidRPr="00EA4F37">
              <w:rPr>
                <w:color w:val="000000"/>
                <w:sz w:val="22"/>
              </w:rPr>
              <w:t xml:space="preserve"> lesions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2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3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7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22.6</w:t>
            </w:r>
          </w:p>
        </w:tc>
      </w:tr>
      <w:tr w:rsidR="00EA4F37" w:rsidRPr="00EA4F37" w:rsidTr="00500579">
        <w:trPr>
          <w:trHeight w:val="510"/>
        </w:trPr>
        <w:tc>
          <w:tcPr>
            <w:tcW w:w="3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left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Glomerular lesions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2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3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6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9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31.9</w:t>
            </w:r>
          </w:p>
        </w:tc>
      </w:tr>
      <w:tr w:rsidR="00EA4F37" w:rsidRPr="00EA4F37" w:rsidTr="00500579">
        <w:trPr>
          <w:trHeight w:val="510"/>
        </w:trPr>
        <w:tc>
          <w:tcPr>
            <w:tcW w:w="3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left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Sclerotic lesions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2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5.8</w:t>
            </w:r>
          </w:p>
        </w:tc>
      </w:tr>
      <w:tr w:rsidR="00EA4F37" w:rsidRPr="00EA4F37" w:rsidTr="00500579">
        <w:trPr>
          <w:trHeight w:val="510"/>
        </w:trPr>
        <w:tc>
          <w:tcPr>
            <w:tcW w:w="3694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left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Others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3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3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1.6</w:t>
            </w:r>
          </w:p>
        </w:tc>
      </w:tr>
      <w:tr w:rsidR="00EA4F37" w:rsidRPr="00EA4F37" w:rsidTr="00500579">
        <w:trPr>
          <w:trHeight w:val="427"/>
        </w:trPr>
        <w:tc>
          <w:tcPr>
            <w:tcW w:w="3694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Subtotal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30</w:t>
            </w:r>
          </w:p>
        </w:tc>
        <w:tc>
          <w:tcPr>
            <w:tcW w:w="6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44</w:t>
            </w:r>
          </w:p>
        </w:tc>
        <w:tc>
          <w:tcPr>
            <w:tcW w:w="6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50</w:t>
            </w:r>
          </w:p>
        </w:tc>
        <w:tc>
          <w:tcPr>
            <w:tcW w:w="6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63</w:t>
            </w:r>
          </w:p>
        </w:tc>
        <w:tc>
          <w:tcPr>
            <w:tcW w:w="6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66</w:t>
            </w:r>
          </w:p>
        </w:tc>
        <w:tc>
          <w:tcPr>
            <w:tcW w:w="691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57</w:t>
            </w:r>
          </w:p>
        </w:tc>
        <w:tc>
          <w:tcPr>
            <w:tcW w:w="691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310</w:t>
            </w:r>
          </w:p>
        </w:tc>
        <w:tc>
          <w:tcPr>
            <w:tcW w:w="6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00</w:t>
            </w:r>
          </w:p>
        </w:tc>
      </w:tr>
      <w:tr w:rsidR="00EA4F37" w:rsidRPr="00EA4F37" w:rsidTr="00500579">
        <w:trPr>
          <w:trHeight w:val="411"/>
        </w:trPr>
        <w:tc>
          <w:tcPr>
            <w:tcW w:w="3694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%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9.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4.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6.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20.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21.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8.4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0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</w:p>
        </w:tc>
      </w:tr>
    </w:tbl>
    <w:p w:rsidR="007E13AF" w:rsidRPr="00EA4F37" w:rsidRDefault="007E13AF" w:rsidP="007E13AF">
      <w:pPr>
        <w:widowControl/>
        <w:jc w:val="left"/>
        <w:rPr>
          <w:color w:val="000000"/>
          <w:sz w:val="22"/>
        </w:rPr>
      </w:pPr>
    </w:p>
    <w:p w:rsidR="007E13AF" w:rsidRPr="00EA4F37" w:rsidRDefault="007E13AF" w:rsidP="007E13AF">
      <w:pPr>
        <w:widowControl/>
        <w:jc w:val="left"/>
        <w:rPr>
          <w:color w:val="000000"/>
          <w:sz w:val="22"/>
        </w:rPr>
      </w:pPr>
    </w:p>
    <w:p w:rsidR="007E13AF" w:rsidRPr="00EA4F37" w:rsidRDefault="007E13AF" w:rsidP="007E13AF">
      <w:pPr>
        <w:widowControl/>
        <w:jc w:val="left"/>
        <w:rPr>
          <w:color w:val="000000"/>
          <w:sz w:val="22"/>
        </w:rPr>
      </w:pPr>
      <w:r w:rsidRPr="00EA4F37">
        <w:rPr>
          <w:color w:val="000000"/>
          <w:sz w:val="22"/>
        </w:rPr>
        <w:br w:type="page"/>
      </w:r>
    </w:p>
    <w:p w:rsidR="007E13AF" w:rsidRPr="00EA4F37" w:rsidRDefault="007E13AF" w:rsidP="007E13AF">
      <w:pPr>
        <w:widowControl/>
        <w:jc w:val="left"/>
        <w:rPr>
          <w:color w:val="000000"/>
          <w:sz w:val="22"/>
        </w:rPr>
      </w:pPr>
    </w:p>
    <w:p w:rsidR="007E13AF" w:rsidRPr="00EA4F37" w:rsidRDefault="007E13AF" w:rsidP="007E13AF">
      <w:pPr>
        <w:widowControl/>
        <w:jc w:val="left"/>
        <w:rPr>
          <w:color w:val="000000"/>
          <w:sz w:val="22"/>
        </w:rPr>
      </w:pPr>
      <w:r w:rsidRPr="00EA4F37">
        <w:rPr>
          <w:rFonts w:hint="eastAsia"/>
          <w:color w:val="000000"/>
          <w:sz w:val="22"/>
        </w:rPr>
        <w:t>Supplement</w:t>
      </w:r>
      <w:r w:rsidRPr="00EA4F37">
        <w:rPr>
          <w:color w:val="000000"/>
          <w:sz w:val="22"/>
        </w:rPr>
        <w:t>al</w:t>
      </w:r>
      <w:r w:rsidRPr="00EA4F37">
        <w:rPr>
          <w:rFonts w:hint="eastAsia"/>
          <w:color w:val="000000"/>
          <w:sz w:val="22"/>
        </w:rPr>
        <w:t xml:space="preserve"> Table 5: CGA classification </w:t>
      </w:r>
      <w:proofErr w:type="gramStart"/>
      <w:r w:rsidRPr="00EA4F37">
        <w:rPr>
          <w:rFonts w:hint="eastAsia"/>
          <w:color w:val="000000"/>
          <w:sz w:val="22"/>
        </w:rPr>
        <w:t>A</w:t>
      </w:r>
      <w:proofErr w:type="gramEnd"/>
      <w:r w:rsidRPr="00EA4F37">
        <w:rPr>
          <w:rFonts w:hint="eastAsia"/>
          <w:color w:val="000000"/>
          <w:sz w:val="22"/>
        </w:rPr>
        <w:t xml:space="preserve"> stage</w:t>
      </w:r>
      <w:r w:rsidRPr="00EA4F37">
        <w:rPr>
          <w:color w:val="000000"/>
          <w:sz w:val="22"/>
        </w:rPr>
        <w:t xml:space="preserve"> of the cases of </w:t>
      </w:r>
      <w:r w:rsidRPr="00EA4F37">
        <w:rPr>
          <w:rFonts w:hint="eastAsia"/>
          <w:color w:val="000000"/>
          <w:sz w:val="22"/>
        </w:rPr>
        <w:t>drug</w:t>
      </w:r>
      <w:r w:rsidRPr="00EA4F37">
        <w:rPr>
          <w:color w:val="000000"/>
          <w:sz w:val="22"/>
        </w:rPr>
        <w:t>-</w:t>
      </w:r>
      <w:r w:rsidRPr="00EA4F37">
        <w:rPr>
          <w:rFonts w:hint="eastAsia"/>
          <w:color w:val="000000"/>
          <w:sz w:val="22"/>
        </w:rPr>
        <w:t>induced kidney disease</w:t>
      </w:r>
      <w:r w:rsidRPr="00EA4F37">
        <w:rPr>
          <w:color w:val="000000"/>
          <w:sz w:val="22"/>
        </w:rPr>
        <w:t xml:space="preserve"> </w:t>
      </w:r>
      <w:r w:rsidRPr="00EA4F37">
        <w:rPr>
          <w:rFonts w:hint="eastAsia"/>
          <w:color w:val="000000"/>
          <w:sz w:val="22"/>
        </w:rPr>
        <w:t xml:space="preserve">in </w:t>
      </w:r>
      <w:r w:rsidRPr="00EA4F37">
        <w:rPr>
          <w:color w:val="000000"/>
          <w:sz w:val="22"/>
        </w:rPr>
        <w:t xml:space="preserve">each </w:t>
      </w:r>
      <w:r w:rsidRPr="00EA4F37">
        <w:rPr>
          <w:rFonts w:hint="eastAsia"/>
          <w:color w:val="000000"/>
          <w:sz w:val="22"/>
        </w:rPr>
        <w:t>pathological category</w:t>
      </w:r>
    </w:p>
    <w:tbl>
      <w:tblPr>
        <w:tblW w:w="95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94"/>
        <w:gridCol w:w="1165"/>
        <w:gridCol w:w="1165"/>
        <w:gridCol w:w="1165"/>
        <w:gridCol w:w="1165"/>
        <w:gridCol w:w="1166"/>
      </w:tblGrid>
      <w:tr w:rsidR="00EA4F37" w:rsidRPr="00EA4F37" w:rsidTr="00500579">
        <w:trPr>
          <w:trHeight w:val="767"/>
        </w:trPr>
        <w:tc>
          <w:tcPr>
            <w:tcW w:w="36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  <w:tl2br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ind w:firstLineChars="1100" w:firstLine="2420"/>
              <w:jc w:val="left"/>
              <w:rPr>
                <w:color w:val="000000"/>
                <w:sz w:val="22"/>
              </w:rPr>
            </w:pPr>
            <w:r w:rsidRPr="00EA4F37">
              <w:rPr>
                <w:rFonts w:hint="eastAsia"/>
                <w:color w:val="000000"/>
                <w:sz w:val="22"/>
              </w:rPr>
              <w:t>A</w:t>
            </w:r>
            <w:r w:rsidRPr="00EA4F37">
              <w:rPr>
                <w:color w:val="000000"/>
                <w:sz w:val="22"/>
              </w:rPr>
              <w:t xml:space="preserve"> stage</w:t>
            </w:r>
          </w:p>
          <w:p w:rsidR="007E13AF" w:rsidRPr="00EA4F37" w:rsidRDefault="007E13AF" w:rsidP="00500579">
            <w:pPr>
              <w:tabs>
                <w:tab w:val="left" w:pos="426"/>
              </w:tabs>
              <w:jc w:val="left"/>
              <w:rPr>
                <w:color w:val="000000"/>
                <w:sz w:val="22"/>
              </w:rPr>
            </w:pPr>
            <w:r w:rsidRPr="00EA4F37">
              <w:rPr>
                <w:rFonts w:hint="eastAsia"/>
                <w:color w:val="000000"/>
                <w:sz w:val="22"/>
              </w:rPr>
              <w:t>Pathological category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A1</w:t>
            </w:r>
          </w:p>
        </w:tc>
        <w:tc>
          <w:tcPr>
            <w:tcW w:w="11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A2</w:t>
            </w:r>
          </w:p>
        </w:tc>
        <w:tc>
          <w:tcPr>
            <w:tcW w:w="1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A3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Subtotal</w:t>
            </w:r>
          </w:p>
        </w:tc>
        <w:tc>
          <w:tcPr>
            <w:tcW w:w="11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%</w:t>
            </w:r>
          </w:p>
        </w:tc>
      </w:tr>
      <w:tr w:rsidR="00EA4F37" w:rsidRPr="00EA4F37" w:rsidTr="00500579">
        <w:trPr>
          <w:trHeight w:val="57"/>
        </w:trPr>
        <w:tc>
          <w:tcPr>
            <w:tcW w:w="3694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left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 xml:space="preserve">Acute </w:t>
            </w:r>
            <w:proofErr w:type="spellStart"/>
            <w:r w:rsidRPr="00EA4F37">
              <w:rPr>
                <w:color w:val="000000"/>
                <w:sz w:val="22"/>
              </w:rPr>
              <w:t>tubulointerstitial</w:t>
            </w:r>
            <w:proofErr w:type="spellEnd"/>
            <w:r w:rsidRPr="00EA4F37">
              <w:rPr>
                <w:color w:val="000000"/>
                <w:sz w:val="22"/>
              </w:rPr>
              <w:t xml:space="preserve"> lesions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23</w:t>
            </w:r>
          </w:p>
        </w:tc>
        <w:tc>
          <w:tcPr>
            <w:tcW w:w="11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4</w:t>
            </w:r>
          </w:p>
        </w:tc>
        <w:tc>
          <w:tcPr>
            <w:tcW w:w="1165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46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83</w:t>
            </w:r>
          </w:p>
        </w:tc>
        <w:tc>
          <w:tcPr>
            <w:tcW w:w="11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27.8</w:t>
            </w:r>
          </w:p>
        </w:tc>
      </w:tr>
      <w:tr w:rsidR="00EA4F37" w:rsidRPr="00EA4F37" w:rsidTr="00500579">
        <w:trPr>
          <w:trHeight w:val="57"/>
        </w:trPr>
        <w:tc>
          <w:tcPr>
            <w:tcW w:w="3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left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 xml:space="preserve">Chronic </w:t>
            </w:r>
            <w:proofErr w:type="spellStart"/>
            <w:r w:rsidRPr="00EA4F37">
              <w:rPr>
                <w:color w:val="000000"/>
                <w:sz w:val="22"/>
              </w:rPr>
              <w:t>tubulointerstitial</w:t>
            </w:r>
            <w:proofErr w:type="spellEnd"/>
            <w:r w:rsidRPr="00EA4F37">
              <w:rPr>
                <w:color w:val="000000"/>
                <w:sz w:val="22"/>
              </w:rPr>
              <w:t xml:space="preserve"> lesions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21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5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9.7</w:t>
            </w:r>
          </w:p>
        </w:tc>
      </w:tr>
      <w:tr w:rsidR="00EA4F37" w:rsidRPr="00EA4F37" w:rsidTr="00500579">
        <w:trPr>
          <w:trHeight w:val="57"/>
        </w:trPr>
        <w:tc>
          <w:tcPr>
            <w:tcW w:w="3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left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Glomerular lesions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80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0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34.8</w:t>
            </w:r>
          </w:p>
        </w:tc>
      </w:tr>
      <w:tr w:rsidR="00EA4F37" w:rsidRPr="00EA4F37" w:rsidTr="00500579">
        <w:trPr>
          <w:trHeight w:val="57"/>
        </w:trPr>
        <w:tc>
          <w:tcPr>
            <w:tcW w:w="3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left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Sclerotic lesions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8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5.4</w:t>
            </w:r>
          </w:p>
        </w:tc>
      </w:tr>
      <w:tr w:rsidR="00EA4F37" w:rsidRPr="00EA4F37" w:rsidTr="00500579">
        <w:trPr>
          <w:trHeight w:val="57"/>
        </w:trPr>
        <w:tc>
          <w:tcPr>
            <w:tcW w:w="3694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left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Others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20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3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2.4</w:t>
            </w:r>
          </w:p>
        </w:tc>
      </w:tr>
      <w:tr w:rsidR="00EA4F37" w:rsidRPr="00EA4F37" w:rsidTr="00500579">
        <w:trPr>
          <w:trHeight w:val="57"/>
        </w:trPr>
        <w:tc>
          <w:tcPr>
            <w:tcW w:w="3694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Subtotal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97</w:t>
            </w:r>
          </w:p>
        </w:tc>
        <w:tc>
          <w:tcPr>
            <w:tcW w:w="11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27</w:t>
            </w:r>
          </w:p>
        </w:tc>
        <w:tc>
          <w:tcPr>
            <w:tcW w:w="1165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75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299</w:t>
            </w:r>
          </w:p>
        </w:tc>
        <w:tc>
          <w:tcPr>
            <w:tcW w:w="11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00</w:t>
            </w:r>
          </w:p>
        </w:tc>
      </w:tr>
      <w:tr w:rsidR="00EA4F37" w:rsidRPr="00EA4F37" w:rsidTr="00500579">
        <w:trPr>
          <w:trHeight w:val="57"/>
        </w:trPr>
        <w:tc>
          <w:tcPr>
            <w:tcW w:w="3694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rFonts w:hint="eastAsia"/>
                <w:color w:val="000000"/>
                <w:sz w:val="22"/>
              </w:rPr>
              <w:t>%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32.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9.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58.5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  <w:r w:rsidRPr="00EA4F37">
              <w:rPr>
                <w:color w:val="000000"/>
                <w:sz w:val="22"/>
              </w:rPr>
              <w:t>10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E13AF" w:rsidRPr="00EA4F37" w:rsidRDefault="007E13AF" w:rsidP="00500579">
            <w:pPr>
              <w:tabs>
                <w:tab w:val="left" w:pos="426"/>
              </w:tabs>
              <w:jc w:val="center"/>
              <w:rPr>
                <w:color w:val="000000"/>
                <w:sz w:val="22"/>
              </w:rPr>
            </w:pPr>
          </w:p>
        </w:tc>
      </w:tr>
    </w:tbl>
    <w:p w:rsidR="007E13AF" w:rsidRPr="00EA4F37" w:rsidRDefault="007E13AF" w:rsidP="007E13AF">
      <w:pPr>
        <w:tabs>
          <w:tab w:val="left" w:pos="426"/>
        </w:tabs>
        <w:jc w:val="left"/>
        <w:rPr>
          <w:color w:val="000000"/>
          <w:sz w:val="22"/>
        </w:rPr>
      </w:pPr>
    </w:p>
    <w:p w:rsidR="007E13AF" w:rsidRPr="00EA4F37" w:rsidRDefault="007E13AF" w:rsidP="007E13AF">
      <w:pPr>
        <w:tabs>
          <w:tab w:val="left" w:pos="426"/>
        </w:tabs>
        <w:jc w:val="left"/>
        <w:rPr>
          <w:color w:val="000000"/>
          <w:sz w:val="22"/>
        </w:rPr>
      </w:pPr>
    </w:p>
    <w:p w:rsidR="007E13AF" w:rsidRPr="00EA4F37" w:rsidRDefault="007E13AF" w:rsidP="007E13AF">
      <w:pPr>
        <w:widowControl/>
        <w:jc w:val="left"/>
        <w:rPr>
          <w:rFonts w:asciiTheme="minorHAnsi" w:hAnsiTheme="minorHAnsi"/>
          <w:color w:val="000000"/>
          <w:sz w:val="22"/>
        </w:rPr>
      </w:pPr>
      <w:r w:rsidRPr="00EA4F37">
        <w:rPr>
          <w:rFonts w:asciiTheme="minorHAnsi" w:hAnsiTheme="minorHAnsi"/>
          <w:color w:val="000000"/>
          <w:sz w:val="22"/>
        </w:rPr>
        <w:t>Supplemental Table 6: Reports about bucillamine-related glomerular disease in Japan</w:t>
      </w:r>
    </w:p>
    <w:tbl>
      <w:tblPr>
        <w:tblStyle w:val="11"/>
        <w:tblW w:w="9464" w:type="dxa"/>
        <w:tblLook w:val="04A0" w:firstRow="1" w:lastRow="0" w:firstColumn="1" w:lastColumn="0" w:noHBand="0" w:noVBand="1"/>
      </w:tblPr>
      <w:tblGrid>
        <w:gridCol w:w="960"/>
        <w:gridCol w:w="2409"/>
        <w:gridCol w:w="6095"/>
      </w:tblGrid>
      <w:tr w:rsidR="00EA4F37" w:rsidRPr="00EA4F37" w:rsidTr="005005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</w:pPr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2409" w:type="dxa"/>
            <w:noWrap/>
            <w:hideMark/>
          </w:tcPr>
          <w:p w:rsidR="007E13AF" w:rsidRPr="00EA4F37" w:rsidRDefault="007E13AF" w:rsidP="0050057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</w:pPr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First Author</w:t>
            </w:r>
          </w:p>
        </w:tc>
        <w:tc>
          <w:tcPr>
            <w:tcW w:w="6095" w:type="dxa"/>
            <w:noWrap/>
            <w:hideMark/>
          </w:tcPr>
          <w:p w:rsidR="007E13AF" w:rsidRPr="00EA4F37" w:rsidRDefault="007E13AF" w:rsidP="0050057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</w:pPr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Journal</w:t>
            </w:r>
          </w:p>
        </w:tc>
      </w:tr>
      <w:tr w:rsidR="00EA4F37" w:rsidRPr="00EA4F37" w:rsidTr="00500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</w:pPr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09" w:type="dxa"/>
            <w:noWrap/>
            <w:hideMark/>
          </w:tcPr>
          <w:p w:rsidR="007E13AF" w:rsidRPr="00EA4F37" w:rsidRDefault="007E13AF" w:rsidP="0050057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</w:pPr>
            <w:proofErr w:type="spellStart"/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Manabe</w:t>
            </w:r>
            <w:proofErr w:type="spellEnd"/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 xml:space="preserve"> S, et al.</w:t>
            </w:r>
          </w:p>
        </w:tc>
        <w:tc>
          <w:tcPr>
            <w:tcW w:w="6095" w:type="dxa"/>
            <w:noWrap/>
            <w:hideMark/>
          </w:tcPr>
          <w:p w:rsidR="007E13AF" w:rsidRPr="00EA4F37" w:rsidRDefault="007E13AF" w:rsidP="0050057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</w:pPr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 xml:space="preserve">Case Rep Nephrol Dial. 2015; 5(1):30-8. </w:t>
            </w:r>
          </w:p>
        </w:tc>
      </w:tr>
      <w:tr w:rsidR="00EA4F37" w:rsidRPr="00EA4F37" w:rsidTr="005005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</w:pPr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2409" w:type="dxa"/>
            <w:noWrap/>
            <w:hideMark/>
          </w:tcPr>
          <w:p w:rsidR="007E13AF" w:rsidRPr="00EA4F37" w:rsidRDefault="007E13AF" w:rsidP="005005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</w:pPr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Hoshino J, et al.</w:t>
            </w:r>
          </w:p>
        </w:tc>
        <w:tc>
          <w:tcPr>
            <w:tcW w:w="6095" w:type="dxa"/>
            <w:noWrap/>
            <w:hideMark/>
          </w:tcPr>
          <w:p w:rsidR="007E13AF" w:rsidRPr="00EA4F37" w:rsidRDefault="007E13AF" w:rsidP="005005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</w:pPr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Nephron Clin Pract. 2006;</w:t>
            </w:r>
            <w:r w:rsidRPr="00EA4F37">
              <w:rPr>
                <w:rFonts w:asciiTheme="minorHAnsi" w:eastAsia="ＭＳ Ｐゴシック" w:hAnsiTheme="minorHAnsi" w:cs="ＭＳ Ｐゴシック" w:hint="eastAsia"/>
                <w:color w:val="000000"/>
                <w:kern w:val="0"/>
                <w:sz w:val="22"/>
              </w:rPr>
              <w:t xml:space="preserve"> </w:t>
            </w:r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 xml:space="preserve">104(1):c15-9. </w:t>
            </w:r>
          </w:p>
        </w:tc>
      </w:tr>
      <w:tr w:rsidR="00EA4F37" w:rsidRPr="00EA4F37" w:rsidTr="00500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</w:pPr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2409" w:type="dxa"/>
            <w:noWrap/>
            <w:hideMark/>
          </w:tcPr>
          <w:p w:rsidR="007E13AF" w:rsidRPr="00EA4F37" w:rsidRDefault="007E13AF" w:rsidP="0050057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</w:pPr>
            <w:proofErr w:type="spellStart"/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Ohno</w:t>
            </w:r>
            <w:proofErr w:type="spellEnd"/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 xml:space="preserve"> I</w:t>
            </w:r>
          </w:p>
        </w:tc>
        <w:tc>
          <w:tcPr>
            <w:tcW w:w="6095" w:type="dxa"/>
            <w:noWrap/>
            <w:hideMark/>
          </w:tcPr>
          <w:p w:rsidR="007E13AF" w:rsidRPr="00EA4F37" w:rsidRDefault="007E13AF" w:rsidP="0050057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</w:pPr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 xml:space="preserve">Nihon </w:t>
            </w:r>
            <w:proofErr w:type="spellStart"/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Rinsho</w:t>
            </w:r>
            <w:proofErr w:type="spellEnd"/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 xml:space="preserve">. 2004; 62(10):1919-24. Review. Japanese. </w:t>
            </w:r>
          </w:p>
        </w:tc>
      </w:tr>
      <w:tr w:rsidR="00EA4F37" w:rsidRPr="00EA4F37" w:rsidTr="005005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</w:pPr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2409" w:type="dxa"/>
            <w:noWrap/>
            <w:hideMark/>
          </w:tcPr>
          <w:p w:rsidR="007E13AF" w:rsidRPr="00EA4F37" w:rsidRDefault="007E13AF" w:rsidP="005005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</w:pPr>
            <w:proofErr w:type="spellStart"/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Ohtani</w:t>
            </w:r>
            <w:proofErr w:type="spellEnd"/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 xml:space="preserve"> H, et al.</w:t>
            </w:r>
          </w:p>
        </w:tc>
        <w:tc>
          <w:tcPr>
            <w:tcW w:w="6095" w:type="dxa"/>
            <w:noWrap/>
            <w:hideMark/>
          </w:tcPr>
          <w:p w:rsidR="007E13AF" w:rsidRPr="00EA4F37" w:rsidRDefault="007E13AF" w:rsidP="005005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</w:pPr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Nephrol Dial Transplant. 2004; 19(3):574-9.</w:t>
            </w:r>
          </w:p>
        </w:tc>
      </w:tr>
      <w:tr w:rsidR="00EA4F37" w:rsidRPr="00EA4F37" w:rsidTr="00500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</w:pPr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2409" w:type="dxa"/>
            <w:noWrap/>
            <w:hideMark/>
          </w:tcPr>
          <w:p w:rsidR="007E13AF" w:rsidRPr="00EA4F37" w:rsidRDefault="007E13AF" w:rsidP="0050057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</w:pPr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Obayashi M, et al.</w:t>
            </w:r>
          </w:p>
        </w:tc>
        <w:tc>
          <w:tcPr>
            <w:tcW w:w="6095" w:type="dxa"/>
            <w:noWrap/>
            <w:hideMark/>
          </w:tcPr>
          <w:p w:rsidR="007E13AF" w:rsidRPr="00EA4F37" w:rsidRDefault="007E13AF" w:rsidP="0050057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</w:pPr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Clin Exp Nephrol. 2003; 7(4):275-8.</w:t>
            </w:r>
          </w:p>
        </w:tc>
      </w:tr>
      <w:tr w:rsidR="00EA4F37" w:rsidRPr="00EA4F37" w:rsidTr="005005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</w:pPr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2409" w:type="dxa"/>
            <w:noWrap/>
            <w:hideMark/>
          </w:tcPr>
          <w:p w:rsidR="007E13AF" w:rsidRPr="00EA4F37" w:rsidRDefault="007E13AF" w:rsidP="005005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</w:pPr>
            <w:proofErr w:type="spellStart"/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Nagahama</w:t>
            </w:r>
            <w:proofErr w:type="spellEnd"/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 xml:space="preserve"> K, et al.</w:t>
            </w:r>
          </w:p>
        </w:tc>
        <w:tc>
          <w:tcPr>
            <w:tcW w:w="6095" w:type="dxa"/>
            <w:noWrap/>
            <w:hideMark/>
          </w:tcPr>
          <w:p w:rsidR="007E13AF" w:rsidRPr="00EA4F37" w:rsidRDefault="007E13AF" w:rsidP="005005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</w:pPr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Am J Kidney Dis. 2002; 39(4):706-12.</w:t>
            </w:r>
          </w:p>
        </w:tc>
      </w:tr>
      <w:tr w:rsidR="00EA4F37" w:rsidRPr="00EA4F37" w:rsidTr="00500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</w:pPr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2409" w:type="dxa"/>
            <w:noWrap/>
            <w:hideMark/>
          </w:tcPr>
          <w:p w:rsidR="007E13AF" w:rsidRPr="00EA4F37" w:rsidRDefault="007E13AF" w:rsidP="0050057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</w:pPr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Kawasaki Y, et al.</w:t>
            </w:r>
          </w:p>
        </w:tc>
        <w:tc>
          <w:tcPr>
            <w:tcW w:w="6095" w:type="dxa"/>
            <w:noWrap/>
            <w:hideMark/>
          </w:tcPr>
          <w:p w:rsidR="007E13AF" w:rsidRPr="00EA4F37" w:rsidRDefault="007E13AF" w:rsidP="0050057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</w:pPr>
            <w:proofErr w:type="spellStart"/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Pediatr</w:t>
            </w:r>
            <w:proofErr w:type="spellEnd"/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 xml:space="preserve"> Int. 2000; 42(3):316-8.  </w:t>
            </w:r>
          </w:p>
        </w:tc>
      </w:tr>
      <w:tr w:rsidR="00EA4F37" w:rsidRPr="00EA4F37" w:rsidTr="005005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</w:pPr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1999</w:t>
            </w:r>
          </w:p>
        </w:tc>
        <w:tc>
          <w:tcPr>
            <w:tcW w:w="2409" w:type="dxa"/>
            <w:noWrap/>
            <w:hideMark/>
          </w:tcPr>
          <w:p w:rsidR="007E13AF" w:rsidRPr="00EA4F37" w:rsidRDefault="007E13AF" w:rsidP="005005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</w:pPr>
            <w:proofErr w:type="spellStart"/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Oshitani</w:t>
            </w:r>
            <w:proofErr w:type="spellEnd"/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 xml:space="preserve"> N, et al.</w:t>
            </w:r>
          </w:p>
        </w:tc>
        <w:tc>
          <w:tcPr>
            <w:tcW w:w="6095" w:type="dxa"/>
            <w:noWrap/>
            <w:hideMark/>
          </w:tcPr>
          <w:p w:rsidR="007E13AF" w:rsidRPr="00EA4F37" w:rsidRDefault="007E13AF" w:rsidP="005005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</w:pPr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 xml:space="preserve">Clin Exp </w:t>
            </w:r>
            <w:proofErr w:type="spellStart"/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Pharmacol</w:t>
            </w:r>
            <w:proofErr w:type="spellEnd"/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 xml:space="preserve"> Physiol. 1999; 26(12):956-8.</w:t>
            </w:r>
          </w:p>
        </w:tc>
      </w:tr>
      <w:tr w:rsidR="00EA4F37" w:rsidRPr="00EA4F37" w:rsidTr="00500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</w:pPr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2409" w:type="dxa"/>
            <w:noWrap/>
            <w:hideMark/>
          </w:tcPr>
          <w:p w:rsidR="007E13AF" w:rsidRPr="00EA4F37" w:rsidRDefault="007E13AF" w:rsidP="0050057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</w:pPr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Nakanishi K, et al.</w:t>
            </w:r>
          </w:p>
        </w:tc>
        <w:tc>
          <w:tcPr>
            <w:tcW w:w="6095" w:type="dxa"/>
            <w:noWrap/>
            <w:hideMark/>
          </w:tcPr>
          <w:p w:rsidR="007E13AF" w:rsidRPr="00EA4F37" w:rsidRDefault="007E13AF" w:rsidP="0050057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</w:pPr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 xml:space="preserve">Nihon </w:t>
            </w:r>
            <w:proofErr w:type="spellStart"/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Jinzo</w:t>
            </w:r>
            <w:proofErr w:type="spellEnd"/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 xml:space="preserve"> Gakkai Shi. 1998; 40(8):607-11. Japanese. </w:t>
            </w:r>
          </w:p>
        </w:tc>
      </w:tr>
      <w:tr w:rsidR="00EA4F37" w:rsidRPr="00EA4F37" w:rsidTr="005005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</w:pPr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1994</w:t>
            </w:r>
          </w:p>
        </w:tc>
        <w:tc>
          <w:tcPr>
            <w:tcW w:w="2409" w:type="dxa"/>
            <w:noWrap/>
            <w:hideMark/>
          </w:tcPr>
          <w:p w:rsidR="007E13AF" w:rsidRPr="00EA4F37" w:rsidRDefault="007E13AF" w:rsidP="005005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</w:pPr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Yoshida A, et al.</w:t>
            </w:r>
          </w:p>
        </w:tc>
        <w:tc>
          <w:tcPr>
            <w:tcW w:w="6095" w:type="dxa"/>
            <w:noWrap/>
            <w:hideMark/>
          </w:tcPr>
          <w:p w:rsidR="007E13AF" w:rsidRPr="00EA4F37" w:rsidRDefault="007E13AF" w:rsidP="005005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</w:pPr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 xml:space="preserve">Clin </w:t>
            </w:r>
            <w:proofErr w:type="spellStart"/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Ther</w:t>
            </w:r>
            <w:proofErr w:type="spellEnd"/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. 1994; 16(6):1000-6.</w:t>
            </w:r>
          </w:p>
        </w:tc>
      </w:tr>
      <w:tr w:rsidR="00EA4F37" w:rsidRPr="00EA4F37" w:rsidTr="00500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</w:pPr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1993</w:t>
            </w:r>
          </w:p>
        </w:tc>
        <w:tc>
          <w:tcPr>
            <w:tcW w:w="2409" w:type="dxa"/>
            <w:noWrap/>
            <w:hideMark/>
          </w:tcPr>
          <w:p w:rsidR="007E13AF" w:rsidRPr="00EA4F37" w:rsidRDefault="007E13AF" w:rsidP="0050057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</w:pPr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Kikuchi M, et al.</w:t>
            </w:r>
          </w:p>
        </w:tc>
        <w:tc>
          <w:tcPr>
            <w:tcW w:w="6095" w:type="dxa"/>
            <w:noWrap/>
            <w:hideMark/>
          </w:tcPr>
          <w:p w:rsidR="007E13AF" w:rsidRPr="00EA4F37" w:rsidRDefault="007E13AF" w:rsidP="0050057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</w:pPr>
            <w:proofErr w:type="spellStart"/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Ryumachi</w:t>
            </w:r>
            <w:proofErr w:type="spellEnd"/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 xml:space="preserve">. 1993; 33(3):215-22. Japanese. </w:t>
            </w:r>
          </w:p>
        </w:tc>
      </w:tr>
      <w:tr w:rsidR="00EA4F37" w:rsidRPr="00EA4F37" w:rsidTr="005005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</w:pPr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1992</w:t>
            </w:r>
          </w:p>
        </w:tc>
        <w:tc>
          <w:tcPr>
            <w:tcW w:w="2409" w:type="dxa"/>
            <w:noWrap/>
            <w:hideMark/>
          </w:tcPr>
          <w:p w:rsidR="007E13AF" w:rsidRPr="00EA4F37" w:rsidRDefault="007E13AF" w:rsidP="005005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</w:pPr>
            <w:proofErr w:type="spellStart"/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Shimokama</w:t>
            </w:r>
            <w:proofErr w:type="spellEnd"/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 xml:space="preserve"> T, et al.</w:t>
            </w:r>
          </w:p>
        </w:tc>
        <w:tc>
          <w:tcPr>
            <w:tcW w:w="6095" w:type="dxa"/>
            <w:noWrap/>
            <w:hideMark/>
          </w:tcPr>
          <w:p w:rsidR="007E13AF" w:rsidRPr="00EA4F37" w:rsidRDefault="007E13AF" w:rsidP="005005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</w:pPr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 xml:space="preserve">Nihon </w:t>
            </w:r>
            <w:proofErr w:type="spellStart"/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Jinzo</w:t>
            </w:r>
            <w:proofErr w:type="spellEnd"/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 xml:space="preserve"> Gakkai Shi. 1992</w:t>
            </w:r>
            <w:proofErr w:type="gramStart"/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;34</w:t>
            </w:r>
            <w:proofErr w:type="gramEnd"/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 xml:space="preserve">(3):301-7. Japanese. </w:t>
            </w:r>
          </w:p>
        </w:tc>
      </w:tr>
      <w:tr w:rsidR="00EA4F37" w:rsidRPr="00EA4F37" w:rsidTr="00500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</w:pPr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1991</w:t>
            </w:r>
          </w:p>
        </w:tc>
        <w:tc>
          <w:tcPr>
            <w:tcW w:w="2409" w:type="dxa"/>
            <w:noWrap/>
            <w:hideMark/>
          </w:tcPr>
          <w:p w:rsidR="007E13AF" w:rsidRPr="00EA4F37" w:rsidRDefault="007E13AF" w:rsidP="0050057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</w:pPr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Baba N, et al.</w:t>
            </w:r>
          </w:p>
        </w:tc>
        <w:tc>
          <w:tcPr>
            <w:tcW w:w="6095" w:type="dxa"/>
            <w:noWrap/>
            <w:hideMark/>
          </w:tcPr>
          <w:p w:rsidR="007E13AF" w:rsidRPr="00EA4F37" w:rsidRDefault="007E13AF" w:rsidP="0050057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</w:pPr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 xml:space="preserve">Nihon </w:t>
            </w:r>
            <w:proofErr w:type="spellStart"/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Jinzo</w:t>
            </w:r>
            <w:proofErr w:type="spellEnd"/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 xml:space="preserve"> Gakkai Shi. 1991; 33(6):629-34. Japanese. </w:t>
            </w:r>
          </w:p>
        </w:tc>
      </w:tr>
      <w:tr w:rsidR="00EA4F37" w:rsidRPr="00EA4F37" w:rsidTr="005005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</w:pPr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1991</w:t>
            </w:r>
          </w:p>
        </w:tc>
        <w:tc>
          <w:tcPr>
            <w:tcW w:w="2409" w:type="dxa"/>
            <w:noWrap/>
            <w:hideMark/>
          </w:tcPr>
          <w:p w:rsidR="007E13AF" w:rsidRPr="00EA4F37" w:rsidRDefault="007E13AF" w:rsidP="005005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</w:pPr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Yoshida A, et al.</w:t>
            </w:r>
          </w:p>
        </w:tc>
        <w:tc>
          <w:tcPr>
            <w:tcW w:w="6095" w:type="dxa"/>
            <w:noWrap/>
            <w:hideMark/>
          </w:tcPr>
          <w:p w:rsidR="007E13AF" w:rsidRPr="00EA4F37" w:rsidRDefault="007E13AF" w:rsidP="005005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</w:pPr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Am J Nephrol. 1991; 11(4):284-8.</w:t>
            </w:r>
          </w:p>
        </w:tc>
      </w:tr>
      <w:tr w:rsidR="00EA4F37" w:rsidRPr="00EA4F37" w:rsidTr="00500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</w:pPr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1990</w:t>
            </w:r>
          </w:p>
        </w:tc>
        <w:tc>
          <w:tcPr>
            <w:tcW w:w="2409" w:type="dxa"/>
            <w:noWrap/>
            <w:hideMark/>
          </w:tcPr>
          <w:p w:rsidR="007E13AF" w:rsidRPr="00EA4F37" w:rsidRDefault="007E13AF" w:rsidP="0050057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</w:pPr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Ogawa N, et al.</w:t>
            </w:r>
          </w:p>
        </w:tc>
        <w:tc>
          <w:tcPr>
            <w:tcW w:w="6095" w:type="dxa"/>
            <w:noWrap/>
            <w:hideMark/>
          </w:tcPr>
          <w:p w:rsidR="007E13AF" w:rsidRPr="00EA4F37" w:rsidRDefault="007E13AF" w:rsidP="0050057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</w:pPr>
            <w:proofErr w:type="spellStart"/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Ryumachi</w:t>
            </w:r>
            <w:proofErr w:type="spellEnd"/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 xml:space="preserve">. 1990; 30(5):362-6, 308. Japanese. </w:t>
            </w:r>
          </w:p>
        </w:tc>
      </w:tr>
      <w:tr w:rsidR="00EA4F37" w:rsidRPr="00EA4F37" w:rsidTr="0050057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7E13AF" w:rsidRPr="00EA4F37" w:rsidRDefault="007E13AF" w:rsidP="00500579">
            <w:pPr>
              <w:widowControl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</w:pPr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1990</w:t>
            </w:r>
          </w:p>
        </w:tc>
        <w:tc>
          <w:tcPr>
            <w:tcW w:w="2409" w:type="dxa"/>
            <w:noWrap/>
            <w:hideMark/>
          </w:tcPr>
          <w:p w:rsidR="007E13AF" w:rsidRPr="00EA4F37" w:rsidRDefault="007E13AF" w:rsidP="005005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</w:pPr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Kawano M, et al.</w:t>
            </w:r>
          </w:p>
        </w:tc>
        <w:tc>
          <w:tcPr>
            <w:tcW w:w="6095" w:type="dxa"/>
            <w:noWrap/>
            <w:hideMark/>
          </w:tcPr>
          <w:p w:rsidR="007E13AF" w:rsidRPr="00EA4F37" w:rsidRDefault="007E13AF" w:rsidP="005005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</w:pPr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 xml:space="preserve">Nihon </w:t>
            </w:r>
            <w:proofErr w:type="spellStart"/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Jinzo</w:t>
            </w:r>
            <w:proofErr w:type="spellEnd"/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 xml:space="preserve"> Gakkai Shi. 1990</w:t>
            </w:r>
            <w:proofErr w:type="gramStart"/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>;32</w:t>
            </w:r>
            <w:proofErr w:type="gramEnd"/>
            <w:r w:rsidRPr="00EA4F37">
              <w:rPr>
                <w:rFonts w:asciiTheme="minorHAnsi" w:eastAsia="ＭＳ Ｐゴシック" w:hAnsiTheme="minorHAnsi" w:cs="ＭＳ Ｐゴシック"/>
                <w:color w:val="000000"/>
                <w:kern w:val="0"/>
                <w:sz w:val="22"/>
              </w:rPr>
              <w:t xml:space="preserve">(7):817-21. Japanese. </w:t>
            </w:r>
          </w:p>
        </w:tc>
      </w:tr>
    </w:tbl>
    <w:p w:rsidR="007E13AF" w:rsidRPr="00EA4F37" w:rsidRDefault="007E13AF" w:rsidP="007E13AF">
      <w:pPr>
        <w:widowControl/>
        <w:jc w:val="left"/>
        <w:rPr>
          <w:color w:val="000000"/>
          <w:sz w:val="22"/>
        </w:rPr>
      </w:pPr>
    </w:p>
    <w:p w:rsidR="007E13AF" w:rsidRPr="00EA4F37" w:rsidRDefault="007E13AF">
      <w:pPr>
        <w:widowControl/>
        <w:jc w:val="left"/>
        <w:rPr>
          <w:rFonts w:cs="AdvPTimesB"/>
          <w:b/>
          <w:color w:val="000000"/>
          <w:kern w:val="0"/>
          <w:sz w:val="22"/>
        </w:rPr>
      </w:pPr>
    </w:p>
    <w:sectPr w:rsidR="007E13AF" w:rsidRPr="00EA4F37" w:rsidSect="00881F3C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333D" w:rsidRDefault="001A333D" w:rsidP="00864FCD">
      <w:r>
        <w:separator/>
      </w:r>
    </w:p>
  </w:endnote>
  <w:endnote w:type="continuationSeparator" w:id="0">
    <w:p w:rsidR="001A333D" w:rsidRDefault="001A333D" w:rsidP="00864F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細明朝体">
    <w:altName w:val="ＭＳ 明朝"/>
    <w:charset w:val="80"/>
    <w:family w:val="auto"/>
    <w:pitch w:val="variable"/>
    <w:sig w:usb0="00000000" w:usb1="00000708" w:usb2="10000000" w:usb3="00000000" w:csb0="00020000" w:csb1="00000000"/>
  </w:font>
  <w:font w:name="AdvPTimes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3E5F" w:rsidRDefault="00E53E5F">
    <w:pPr>
      <w:pStyle w:val="a6"/>
      <w:jc w:val="center"/>
    </w:pPr>
    <w:r>
      <w:fldChar w:fldCharType="begin"/>
    </w:r>
    <w:r>
      <w:instrText>PAGE   \* MERGEFORMAT</w:instrText>
    </w:r>
    <w:r>
      <w:fldChar w:fldCharType="separate"/>
    </w:r>
    <w:r w:rsidR="005C2FB7" w:rsidRPr="005C2FB7">
      <w:rPr>
        <w:noProof/>
        <w:lang w:val="ja-JP"/>
      </w:rPr>
      <w:t>1</w:t>
    </w:r>
    <w:r>
      <w:fldChar w:fldCharType="end"/>
    </w:r>
  </w:p>
  <w:p w:rsidR="00E53E5F" w:rsidRDefault="00E53E5F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333D" w:rsidRDefault="001A333D" w:rsidP="00864FCD">
      <w:r>
        <w:separator/>
      </w:r>
    </w:p>
  </w:footnote>
  <w:footnote w:type="continuationSeparator" w:id="0">
    <w:p w:rsidR="001A333D" w:rsidRDefault="001A333D" w:rsidP="00864F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77FE9"/>
    <w:multiLevelType w:val="hybridMultilevel"/>
    <w:tmpl w:val="A750214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4D15A83"/>
    <w:multiLevelType w:val="hybridMultilevel"/>
    <w:tmpl w:val="59E626F8"/>
    <w:lvl w:ilvl="0" w:tplc="9B8248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250C67E3"/>
    <w:multiLevelType w:val="hybridMultilevel"/>
    <w:tmpl w:val="6B9262A0"/>
    <w:lvl w:ilvl="0" w:tplc="676879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38891AF5"/>
    <w:multiLevelType w:val="hybridMultilevel"/>
    <w:tmpl w:val="5D4A61B6"/>
    <w:lvl w:ilvl="0" w:tplc="CC3CD03E">
      <w:start w:val="1"/>
      <w:numFmt w:val="upperRoman"/>
      <w:lvlText w:val="%1."/>
      <w:lvlJc w:val="left"/>
      <w:pPr>
        <w:ind w:left="720" w:hanging="72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3CAF5409"/>
    <w:multiLevelType w:val="multilevel"/>
    <w:tmpl w:val="5090F7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D1C1CB0"/>
    <w:multiLevelType w:val="hybridMultilevel"/>
    <w:tmpl w:val="01CE779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424049F3"/>
    <w:multiLevelType w:val="hybridMultilevel"/>
    <w:tmpl w:val="F2A8C52E"/>
    <w:lvl w:ilvl="0" w:tplc="C2DE72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47176FB3"/>
    <w:multiLevelType w:val="hybridMultilevel"/>
    <w:tmpl w:val="B91842E8"/>
    <w:lvl w:ilvl="0" w:tplc="4998CD12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50923836"/>
    <w:multiLevelType w:val="multilevel"/>
    <w:tmpl w:val="563471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723B0D5E"/>
    <w:multiLevelType w:val="multilevel"/>
    <w:tmpl w:val="235A8E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8"/>
  </w:num>
  <w:num w:numId="3">
    <w:abstractNumId w:val="4"/>
  </w:num>
  <w:num w:numId="4">
    <w:abstractNumId w:val="9"/>
  </w:num>
  <w:num w:numId="5">
    <w:abstractNumId w:val="5"/>
  </w:num>
  <w:num w:numId="6">
    <w:abstractNumId w:val="6"/>
  </w:num>
  <w:num w:numId="7">
    <w:abstractNumId w:val="1"/>
  </w:num>
  <w:num w:numId="8">
    <w:abstractNumId w:val="2"/>
  </w:num>
  <w:num w:numId="9">
    <w:abstractNumId w:val="7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 (CEN)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wz9sa0edds552ep9pi5vrxm5xwxfs00arfd&quot;&gt;JRBRJKDR20092010&lt;record-ids&gt;&lt;item&gt;1&lt;/item&gt;&lt;item&gt;3&lt;/item&gt;&lt;item&gt;4&lt;/item&gt;&lt;item&gt;6&lt;/item&gt;&lt;item&gt;11&lt;/item&gt;&lt;item&gt;13&lt;/item&gt;&lt;item&gt;15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8&lt;/item&gt;&lt;item&gt;39&lt;/item&gt;&lt;item&gt;40&lt;/item&gt;&lt;item&gt;41&lt;/item&gt;&lt;item&gt;43&lt;/item&gt;&lt;item&gt;44&lt;/item&gt;&lt;item&gt;54&lt;/item&gt;&lt;item&gt;56&lt;/item&gt;&lt;item&gt;57&lt;/item&gt;&lt;item&gt;58&lt;/item&gt;&lt;item&gt;60&lt;/item&gt;&lt;item&gt;61&lt;/item&gt;&lt;item&gt;62&lt;/item&gt;&lt;item&gt;64&lt;/item&gt;&lt;/record-ids&gt;&lt;/item&gt;&lt;/Libraries&gt;"/>
  </w:docVars>
  <w:rsids>
    <w:rsidRoot w:val="00DD3900"/>
    <w:rsid w:val="00000EF3"/>
    <w:rsid w:val="000041F4"/>
    <w:rsid w:val="000070E4"/>
    <w:rsid w:val="00012153"/>
    <w:rsid w:val="00014979"/>
    <w:rsid w:val="0001499C"/>
    <w:rsid w:val="00015984"/>
    <w:rsid w:val="00015D67"/>
    <w:rsid w:val="00020E0A"/>
    <w:rsid w:val="00021742"/>
    <w:rsid w:val="000229C7"/>
    <w:rsid w:val="000235FD"/>
    <w:rsid w:val="0002360E"/>
    <w:rsid w:val="00025C46"/>
    <w:rsid w:val="0003371E"/>
    <w:rsid w:val="000344DE"/>
    <w:rsid w:val="00035201"/>
    <w:rsid w:val="00035B15"/>
    <w:rsid w:val="00036C8A"/>
    <w:rsid w:val="00041EEE"/>
    <w:rsid w:val="00042D54"/>
    <w:rsid w:val="00045C65"/>
    <w:rsid w:val="00050463"/>
    <w:rsid w:val="00051A51"/>
    <w:rsid w:val="00055991"/>
    <w:rsid w:val="00056FF3"/>
    <w:rsid w:val="0006338C"/>
    <w:rsid w:val="00065614"/>
    <w:rsid w:val="00065A28"/>
    <w:rsid w:val="00070CAC"/>
    <w:rsid w:val="000715D2"/>
    <w:rsid w:val="000720DC"/>
    <w:rsid w:val="00072A2F"/>
    <w:rsid w:val="00081C95"/>
    <w:rsid w:val="000838C1"/>
    <w:rsid w:val="000870B8"/>
    <w:rsid w:val="00091BB8"/>
    <w:rsid w:val="00093591"/>
    <w:rsid w:val="00094E7E"/>
    <w:rsid w:val="00095FF5"/>
    <w:rsid w:val="000A03D8"/>
    <w:rsid w:val="000A39D8"/>
    <w:rsid w:val="000C104C"/>
    <w:rsid w:val="000C1DD6"/>
    <w:rsid w:val="000C2F10"/>
    <w:rsid w:val="000D07D7"/>
    <w:rsid w:val="000D0ABF"/>
    <w:rsid w:val="000D2155"/>
    <w:rsid w:val="000D25BF"/>
    <w:rsid w:val="000D31EA"/>
    <w:rsid w:val="000D3F5A"/>
    <w:rsid w:val="000D4FB5"/>
    <w:rsid w:val="000D6D4F"/>
    <w:rsid w:val="000E10A5"/>
    <w:rsid w:val="000E67AC"/>
    <w:rsid w:val="000E6936"/>
    <w:rsid w:val="000E77D4"/>
    <w:rsid w:val="000F15BC"/>
    <w:rsid w:val="000F28C4"/>
    <w:rsid w:val="000F3747"/>
    <w:rsid w:val="000F383E"/>
    <w:rsid w:val="000F5926"/>
    <w:rsid w:val="000F66D9"/>
    <w:rsid w:val="000F7BD5"/>
    <w:rsid w:val="00107195"/>
    <w:rsid w:val="00110707"/>
    <w:rsid w:val="00111943"/>
    <w:rsid w:val="0011255A"/>
    <w:rsid w:val="0011299A"/>
    <w:rsid w:val="0011345A"/>
    <w:rsid w:val="00115CEA"/>
    <w:rsid w:val="00117669"/>
    <w:rsid w:val="00117C90"/>
    <w:rsid w:val="00117E96"/>
    <w:rsid w:val="00120F4C"/>
    <w:rsid w:val="00121772"/>
    <w:rsid w:val="00122902"/>
    <w:rsid w:val="001239E2"/>
    <w:rsid w:val="00124737"/>
    <w:rsid w:val="00124A21"/>
    <w:rsid w:val="00125A6D"/>
    <w:rsid w:val="00126408"/>
    <w:rsid w:val="00130131"/>
    <w:rsid w:val="001309A1"/>
    <w:rsid w:val="00136B4C"/>
    <w:rsid w:val="001403B4"/>
    <w:rsid w:val="00140A15"/>
    <w:rsid w:val="00152E15"/>
    <w:rsid w:val="00156EB8"/>
    <w:rsid w:val="00157010"/>
    <w:rsid w:val="001600D6"/>
    <w:rsid w:val="00160167"/>
    <w:rsid w:val="001712C8"/>
    <w:rsid w:val="001740E1"/>
    <w:rsid w:val="00177715"/>
    <w:rsid w:val="0018111B"/>
    <w:rsid w:val="00182BCA"/>
    <w:rsid w:val="00185992"/>
    <w:rsid w:val="001871E6"/>
    <w:rsid w:val="001873BC"/>
    <w:rsid w:val="00190E7F"/>
    <w:rsid w:val="0019126B"/>
    <w:rsid w:val="00194184"/>
    <w:rsid w:val="001962C1"/>
    <w:rsid w:val="00197C3B"/>
    <w:rsid w:val="001A103F"/>
    <w:rsid w:val="001A1BA3"/>
    <w:rsid w:val="001A333D"/>
    <w:rsid w:val="001B062B"/>
    <w:rsid w:val="001B26C3"/>
    <w:rsid w:val="001B3BE2"/>
    <w:rsid w:val="001B45AC"/>
    <w:rsid w:val="001B487D"/>
    <w:rsid w:val="001B4986"/>
    <w:rsid w:val="001B4C43"/>
    <w:rsid w:val="001C0EA6"/>
    <w:rsid w:val="001C256C"/>
    <w:rsid w:val="001C28FC"/>
    <w:rsid w:val="001C2DEA"/>
    <w:rsid w:val="001C3020"/>
    <w:rsid w:val="001C60F7"/>
    <w:rsid w:val="001C7602"/>
    <w:rsid w:val="001D411C"/>
    <w:rsid w:val="001D487A"/>
    <w:rsid w:val="001D7A06"/>
    <w:rsid w:val="001E664E"/>
    <w:rsid w:val="001E6A47"/>
    <w:rsid w:val="001E6D11"/>
    <w:rsid w:val="001F0B61"/>
    <w:rsid w:val="001F22FE"/>
    <w:rsid w:val="001F70C8"/>
    <w:rsid w:val="001F7A40"/>
    <w:rsid w:val="001F7A76"/>
    <w:rsid w:val="001F7CD1"/>
    <w:rsid w:val="00202993"/>
    <w:rsid w:val="00204DF7"/>
    <w:rsid w:val="00210E23"/>
    <w:rsid w:val="0021391E"/>
    <w:rsid w:val="00213F95"/>
    <w:rsid w:val="00215AA8"/>
    <w:rsid w:val="00216117"/>
    <w:rsid w:val="00216498"/>
    <w:rsid w:val="00217580"/>
    <w:rsid w:val="002175EC"/>
    <w:rsid w:val="002271C9"/>
    <w:rsid w:val="00227863"/>
    <w:rsid w:val="00234C1B"/>
    <w:rsid w:val="00236873"/>
    <w:rsid w:val="00241ED4"/>
    <w:rsid w:val="00242C7B"/>
    <w:rsid w:val="00244AF2"/>
    <w:rsid w:val="00246E8F"/>
    <w:rsid w:val="00246F6A"/>
    <w:rsid w:val="00247BD3"/>
    <w:rsid w:val="002505F2"/>
    <w:rsid w:val="002520CA"/>
    <w:rsid w:val="0025298E"/>
    <w:rsid w:val="00252DE2"/>
    <w:rsid w:val="002573CA"/>
    <w:rsid w:val="0026033A"/>
    <w:rsid w:val="002625BF"/>
    <w:rsid w:val="00263121"/>
    <w:rsid w:val="00265602"/>
    <w:rsid w:val="00266F4B"/>
    <w:rsid w:val="0027032A"/>
    <w:rsid w:val="00271224"/>
    <w:rsid w:val="002723E3"/>
    <w:rsid w:val="00274D67"/>
    <w:rsid w:val="00281DF8"/>
    <w:rsid w:val="00287623"/>
    <w:rsid w:val="00290CD4"/>
    <w:rsid w:val="002915DB"/>
    <w:rsid w:val="00292F60"/>
    <w:rsid w:val="002930DD"/>
    <w:rsid w:val="00294F81"/>
    <w:rsid w:val="00295CF3"/>
    <w:rsid w:val="0029793D"/>
    <w:rsid w:val="002A4F14"/>
    <w:rsid w:val="002A70B9"/>
    <w:rsid w:val="002B3AB3"/>
    <w:rsid w:val="002B3C0C"/>
    <w:rsid w:val="002B521F"/>
    <w:rsid w:val="002B60F5"/>
    <w:rsid w:val="002C3F3A"/>
    <w:rsid w:val="002C4AA2"/>
    <w:rsid w:val="002C745E"/>
    <w:rsid w:val="002D53F3"/>
    <w:rsid w:val="002D5E5C"/>
    <w:rsid w:val="002D604D"/>
    <w:rsid w:val="002E0220"/>
    <w:rsid w:val="002E2347"/>
    <w:rsid w:val="002E27D1"/>
    <w:rsid w:val="002E3186"/>
    <w:rsid w:val="002E5904"/>
    <w:rsid w:val="002E71CD"/>
    <w:rsid w:val="002E7238"/>
    <w:rsid w:val="002F321D"/>
    <w:rsid w:val="002F48F9"/>
    <w:rsid w:val="002F5DDA"/>
    <w:rsid w:val="002F5FA6"/>
    <w:rsid w:val="002F782F"/>
    <w:rsid w:val="002F7DBE"/>
    <w:rsid w:val="00301C82"/>
    <w:rsid w:val="003036C1"/>
    <w:rsid w:val="00303802"/>
    <w:rsid w:val="00307936"/>
    <w:rsid w:val="003109EE"/>
    <w:rsid w:val="003114B4"/>
    <w:rsid w:val="00311970"/>
    <w:rsid w:val="00311B6D"/>
    <w:rsid w:val="00311C72"/>
    <w:rsid w:val="00313478"/>
    <w:rsid w:val="00314D04"/>
    <w:rsid w:val="00315E6C"/>
    <w:rsid w:val="00316D5A"/>
    <w:rsid w:val="0032245A"/>
    <w:rsid w:val="00323A40"/>
    <w:rsid w:val="00325B41"/>
    <w:rsid w:val="00325C47"/>
    <w:rsid w:val="00325D05"/>
    <w:rsid w:val="0032679A"/>
    <w:rsid w:val="00326BA4"/>
    <w:rsid w:val="0033079C"/>
    <w:rsid w:val="00330996"/>
    <w:rsid w:val="00331FC1"/>
    <w:rsid w:val="003341AA"/>
    <w:rsid w:val="00342077"/>
    <w:rsid w:val="00342310"/>
    <w:rsid w:val="00342631"/>
    <w:rsid w:val="00343FB3"/>
    <w:rsid w:val="0034417A"/>
    <w:rsid w:val="00344F7D"/>
    <w:rsid w:val="0034524C"/>
    <w:rsid w:val="00346056"/>
    <w:rsid w:val="0034633A"/>
    <w:rsid w:val="00346D5F"/>
    <w:rsid w:val="00347206"/>
    <w:rsid w:val="00347F6D"/>
    <w:rsid w:val="00355EB3"/>
    <w:rsid w:val="00361231"/>
    <w:rsid w:val="00361243"/>
    <w:rsid w:val="003618FE"/>
    <w:rsid w:val="00363D69"/>
    <w:rsid w:val="00376D32"/>
    <w:rsid w:val="00377D36"/>
    <w:rsid w:val="003803B4"/>
    <w:rsid w:val="0038099C"/>
    <w:rsid w:val="00382E60"/>
    <w:rsid w:val="00383FFF"/>
    <w:rsid w:val="003901B8"/>
    <w:rsid w:val="00391D49"/>
    <w:rsid w:val="00395464"/>
    <w:rsid w:val="0039593F"/>
    <w:rsid w:val="003966E1"/>
    <w:rsid w:val="003A2C6F"/>
    <w:rsid w:val="003B10ED"/>
    <w:rsid w:val="003B2D53"/>
    <w:rsid w:val="003B64FE"/>
    <w:rsid w:val="003B7618"/>
    <w:rsid w:val="003C0557"/>
    <w:rsid w:val="003C0B79"/>
    <w:rsid w:val="003C0DCF"/>
    <w:rsid w:val="003C3A26"/>
    <w:rsid w:val="003C4AC8"/>
    <w:rsid w:val="003C5285"/>
    <w:rsid w:val="003C540B"/>
    <w:rsid w:val="003C5ECC"/>
    <w:rsid w:val="003D2454"/>
    <w:rsid w:val="003D2811"/>
    <w:rsid w:val="003D2FA1"/>
    <w:rsid w:val="003D3120"/>
    <w:rsid w:val="003D3A10"/>
    <w:rsid w:val="003D64D7"/>
    <w:rsid w:val="003D7DF2"/>
    <w:rsid w:val="003E2652"/>
    <w:rsid w:val="003E2D84"/>
    <w:rsid w:val="003E3A00"/>
    <w:rsid w:val="003E3D8C"/>
    <w:rsid w:val="003E4467"/>
    <w:rsid w:val="003E46AB"/>
    <w:rsid w:val="003E4D59"/>
    <w:rsid w:val="003E534C"/>
    <w:rsid w:val="003E7DC1"/>
    <w:rsid w:val="003F3A6C"/>
    <w:rsid w:val="003F4124"/>
    <w:rsid w:val="003F7CBF"/>
    <w:rsid w:val="004045D9"/>
    <w:rsid w:val="004059D1"/>
    <w:rsid w:val="00410ACC"/>
    <w:rsid w:val="00412091"/>
    <w:rsid w:val="004127DD"/>
    <w:rsid w:val="0042034C"/>
    <w:rsid w:val="0042070D"/>
    <w:rsid w:val="00421080"/>
    <w:rsid w:val="00421F8E"/>
    <w:rsid w:val="004231E3"/>
    <w:rsid w:val="00425584"/>
    <w:rsid w:val="0042576F"/>
    <w:rsid w:val="00430C0F"/>
    <w:rsid w:val="004317F6"/>
    <w:rsid w:val="00434DA0"/>
    <w:rsid w:val="00434DBF"/>
    <w:rsid w:val="0043575D"/>
    <w:rsid w:val="0043610F"/>
    <w:rsid w:val="00436284"/>
    <w:rsid w:val="00441B61"/>
    <w:rsid w:val="0044498D"/>
    <w:rsid w:val="004563C8"/>
    <w:rsid w:val="0045692C"/>
    <w:rsid w:val="004630DD"/>
    <w:rsid w:val="00471349"/>
    <w:rsid w:val="0047522D"/>
    <w:rsid w:val="00476C6F"/>
    <w:rsid w:val="00483D72"/>
    <w:rsid w:val="0048676D"/>
    <w:rsid w:val="004871B7"/>
    <w:rsid w:val="004879F0"/>
    <w:rsid w:val="00491ABE"/>
    <w:rsid w:val="00492125"/>
    <w:rsid w:val="004924FD"/>
    <w:rsid w:val="004A1A21"/>
    <w:rsid w:val="004A2A7E"/>
    <w:rsid w:val="004A7CAC"/>
    <w:rsid w:val="004B2FE6"/>
    <w:rsid w:val="004B587F"/>
    <w:rsid w:val="004B7901"/>
    <w:rsid w:val="004C002D"/>
    <w:rsid w:val="004C35DE"/>
    <w:rsid w:val="004C50A6"/>
    <w:rsid w:val="004C5AC9"/>
    <w:rsid w:val="004C7284"/>
    <w:rsid w:val="004D09C2"/>
    <w:rsid w:val="004D203D"/>
    <w:rsid w:val="004D2BA8"/>
    <w:rsid w:val="004D5DAE"/>
    <w:rsid w:val="004E24E3"/>
    <w:rsid w:val="004E5A19"/>
    <w:rsid w:val="004E6C42"/>
    <w:rsid w:val="004E723B"/>
    <w:rsid w:val="004E787D"/>
    <w:rsid w:val="004F1B96"/>
    <w:rsid w:val="004F55FD"/>
    <w:rsid w:val="0050070F"/>
    <w:rsid w:val="00506F7D"/>
    <w:rsid w:val="00517B6A"/>
    <w:rsid w:val="00520626"/>
    <w:rsid w:val="0052207A"/>
    <w:rsid w:val="00522184"/>
    <w:rsid w:val="00522458"/>
    <w:rsid w:val="00522CAD"/>
    <w:rsid w:val="00531119"/>
    <w:rsid w:val="00531AE3"/>
    <w:rsid w:val="00533CE6"/>
    <w:rsid w:val="0053473F"/>
    <w:rsid w:val="005356EE"/>
    <w:rsid w:val="00535A51"/>
    <w:rsid w:val="00536F73"/>
    <w:rsid w:val="005374FD"/>
    <w:rsid w:val="005411FB"/>
    <w:rsid w:val="00542818"/>
    <w:rsid w:val="00544A12"/>
    <w:rsid w:val="005452AE"/>
    <w:rsid w:val="00547C9C"/>
    <w:rsid w:val="00550BBF"/>
    <w:rsid w:val="00551CCE"/>
    <w:rsid w:val="005524F0"/>
    <w:rsid w:val="0055379C"/>
    <w:rsid w:val="00560543"/>
    <w:rsid w:val="00560656"/>
    <w:rsid w:val="00566266"/>
    <w:rsid w:val="0056730E"/>
    <w:rsid w:val="00574846"/>
    <w:rsid w:val="00574E6C"/>
    <w:rsid w:val="00575AD9"/>
    <w:rsid w:val="00576BE9"/>
    <w:rsid w:val="00577D9A"/>
    <w:rsid w:val="00580C30"/>
    <w:rsid w:val="00580E21"/>
    <w:rsid w:val="00580E31"/>
    <w:rsid w:val="005817D2"/>
    <w:rsid w:val="00582AC5"/>
    <w:rsid w:val="005850CB"/>
    <w:rsid w:val="00585EB3"/>
    <w:rsid w:val="0059074B"/>
    <w:rsid w:val="0059140E"/>
    <w:rsid w:val="00591841"/>
    <w:rsid w:val="00592974"/>
    <w:rsid w:val="0059488B"/>
    <w:rsid w:val="00597C5D"/>
    <w:rsid w:val="005A108E"/>
    <w:rsid w:val="005A29E9"/>
    <w:rsid w:val="005A7854"/>
    <w:rsid w:val="005B022A"/>
    <w:rsid w:val="005B1377"/>
    <w:rsid w:val="005B366E"/>
    <w:rsid w:val="005B5345"/>
    <w:rsid w:val="005C2FB7"/>
    <w:rsid w:val="005C35C2"/>
    <w:rsid w:val="005C57A3"/>
    <w:rsid w:val="005C70C4"/>
    <w:rsid w:val="005C77AD"/>
    <w:rsid w:val="005D0A0B"/>
    <w:rsid w:val="005D1574"/>
    <w:rsid w:val="005D5788"/>
    <w:rsid w:val="005D5F4D"/>
    <w:rsid w:val="005D60C8"/>
    <w:rsid w:val="005D6A31"/>
    <w:rsid w:val="005E05BA"/>
    <w:rsid w:val="005E1A5B"/>
    <w:rsid w:val="005E49CA"/>
    <w:rsid w:val="005E5695"/>
    <w:rsid w:val="005E57E5"/>
    <w:rsid w:val="005E583F"/>
    <w:rsid w:val="005E6AED"/>
    <w:rsid w:val="005F1D09"/>
    <w:rsid w:val="005F26E4"/>
    <w:rsid w:val="005F272B"/>
    <w:rsid w:val="005F46A4"/>
    <w:rsid w:val="005F550D"/>
    <w:rsid w:val="005F5AEB"/>
    <w:rsid w:val="00600C24"/>
    <w:rsid w:val="00601CDD"/>
    <w:rsid w:val="00610673"/>
    <w:rsid w:val="00614F6A"/>
    <w:rsid w:val="006152E6"/>
    <w:rsid w:val="006241E5"/>
    <w:rsid w:val="00632B74"/>
    <w:rsid w:val="00632D32"/>
    <w:rsid w:val="00633E8C"/>
    <w:rsid w:val="00635388"/>
    <w:rsid w:val="00635E83"/>
    <w:rsid w:val="006413BF"/>
    <w:rsid w:val="00646C32"/>
    <w:rsid w:val="006475C9"/>
    <w:rsid w:val="00647F75"/>
    <w:rsid w:val="00650D4F"/>
    <w:rsid w:val="00652DDE"/>
    <w:rsid w:val="006537AF"/>
    <w:rsid w:val="00653C69"/>
    <w:rsid w:val="00655AF8"/>
    <w:rsid w:val="00663F84"/>
    <w:rsid w:val="0066413A"/>
    <w:rsid w:val="006654EE"/>
    <w:rsid w:val="00671F5B"/>
    <w:rsid w:val="006727F8"/>
    <w:rsid w:val="00675DA7"/>
    <w:rsid w:val="00676714"/>
    <w:rsid w:val="006767A0"/>
    <w:rsid w:val="00676B2F"/>
    <w:rsid w:val="006801F7"/>
    <w:rsid w:val="00680207"/>
    <w:rsid w:val="00680DCC"/>
    <w:rsid w:val="00682EE8"/>
    <w:rsid w:val="00683D94"/>
    <w:rsid w:val="00684165"/>
    <w:rsid w:val="006846A1"/>
    <w:rsid w:val="00691069"/>
    <w:rsid w:val="006A0C59"/>
    <w:rsid w:val="006A1888"/>
    <w:rsid w:val="006A4D9B"/>
    <w:rsid w:val="006A6D64"/>
    <w:rsid w:val="006B19B7"/>
    <w:rsid w:val="006B1B44"/>
    <w:rsid w:val="006C04A6"/>
    <w:rsid w:val="006C1AC6"/>
    <w:rsid w:val="006D372C"/>
    <w:rsid w:val="006E451F"/>
    <w:rsid w:val="006E6AF4"/>
    <w:rsid w:val="006F2184"/>
    <w:rsid w:val="006F3928"/>
    <w:rsid w:val="006F453D"/>
    <w:rsid w:val="006F49B9"/>
    <w:rsid w:val="006F7DCE"/>
    <w:rsid w:val="00704C0D"/>
    <w:rsid w:val="00713E31"/>
    <w:rsid w:val="00714882"/>
    <w:rsid w:val="00714D24"/>
    <w:rsid w:val="00715514"/>
    <w:rsid w:val="00716734"/>
    <w:rsid w:val="00716CBE"/>
    <w:rsid w:val="0072047C"/>
    <w:rsid w:val="007231FA"/>
    <w:rsid w:val="00723B16"/>
    <w:rsid w:val="007246F9"/>
    <w:rsid w:val="0072612B"/>
    <w:rsid w:val="0072642B"/>
    <w:rsid w:val="00730A46"/>
    <w:rsid w:val="00732D96"/>
    <w:rsid w:val="00733144"/>
    <w:rsid w:val="00733D68"/>
    <w:rsid w:val="0074130A"/>
    <w:rsid w:val="00744DA1"/>
    <w:rsid w:val="00747D0C"/>
    <w:rsid w:val="00751B61"/>
    <w:rsid w:val="00754CB1"/>
    <w:rsid w:val="007569F5"/>
    <w:rsid w:val="00760AFD"/>
    <w:rsid w:val="00761A36"/>
    <w:rsid w:val="0076214F"/>
    <w:rsid w:val="00762C44"/>
    <w:rsid w:val="0076493F"/>
    <w:rsid w:val="00765AFF"/>
    <w:rsid w:val="007722E5"/>
    <w:rsid w:val="00773E14"/>
    <w:rsid w:val="00775160"/>
    <w:rsid w:val="00776028"/>
    <w:rsid w:val="00777CA4"/>
    <w:rsid w:val="00783264"/>
    <w:rsid w:val="00791F56"/>
    <w:rsid w:val="007944C6"/>
    <w:rsid w:val="007A35CF"/>
    <w:rsid w:val="007B0FBD"/>
    <w:rsid w:val="007B287D"/>
    <w:rsid w:val="007C0189"/>
    <w:rsid w:val="007C258B"/>
    <w:rsid w:val="007C289D"/>
    <w:rsid w:val="007C2DC4"/>
    <w:rsid w:val="007C6A4E"/>
    <w:rsid w:val="007C74F2"/>
    <w:rsid w:val="007C752B"/>
    <w:rsid w:val="007D039C"/>
    <w:rsid w:val="007D1B90"/>
    <w:rsid w:val="007D3A65"/>
    <w:rsid w:val="007D5156"/>
    <w:rsid w:val="007D6F49"/>
    <w:rsid w:val="007D7195"/>
    <w:rsid w:val="007D7360"/>
    <w:rsid w:val="007E13AF"/>
    <w:rsid w:val="007E5440"/>
    <w:rsid w:val="007E59DE"/>
    <w:rsid w:val="007E6A8D"/>
    <w:rsid w:val="007F1A8D"/>
    <w:rsid w:val="007F6CBA"/>
    <w:rsid w:val="00800029"/>
    <w:rsid w:val="00800CD7"/>
    <w:rsid w:val="0080155B"/>
    <w:rsid w:val="0080213A"/>
    <w:rsid w:val="0080248F"/>
    <w:rsid w:val="00802C5C"/>
    <w:rsid w:val="00803C91"/>
    <w:rsid w:val="0080671D"/>
    <w:rsid w:val="00810A00"/>
    <w:rsid w:val="00812746"/>
    <w:rsid w:val="00814E4C"/>
    <w:rsid w:val="0081566A"/>
    <w:rsid w:val="008156CC"/>
    <w:rsid w:val="00821E69"/>
    <w:rsid w:val="00823881"/>
    <w:rsid w:val="00823938"/>
    <w:rsid w:val="00823D54"/>
    <w:rsid w:val="00825CA5"/>
    <w:rsid w:val="00826E9B"/>
    <w:rsid w:val="0082748C"/>
    <w:rsid w:val="00832308"/>
    <w:rsid w:val="0083260B"/>
    <w:rsid w:val="00833B51"/>
    <w:rsid w:val="00835CB4"/>
    <w:rsid w:val="00836F15"/>
    <w:rsid w:val="00840AC0"/>
    <w:rsid w:val="00842593"/>
    <w:rsid w:val="0084471D"/>
    <w:rsid w:val="00844C2F"/>
    <w:rsid w:val="00845671"/>
    <w:rsid w:val="008457F5"/>
    <w:rsid w:val="00845E00"/>
    <w:rsid w:val="008474F8"/>
    <w:rsid w:val="008500FD"/>
    <w:rsid w:val="00850213"/>
    <w:rsid w:val="00851994"/>
    <w:rsid w:val="00851A20"/>
    <w:rsid w:val="0085490B"/>
    <w:rsid w:val="00857F51"/>
    <w:rsid w:val="00862B1C"/>
    <w:rsid w:val="00864FCD"/>
    <w:rsid w:val="008650A5"/>
    <w:rsid w:val="00866633"/>
    <w:rsid w:val="008705AF"/>
    <w:rsid w:val="00872764"/>
    <w:rsid w:val="00872B6C"/>
    <w:rsid w:val="00874634"/>
    <w:rsid w:val="00876DB0"/>
    <w:rsid w:val="00880B5F"/>
    <w:rsid w:val="00881F3C"/>
    <w:rsid w:val="0088231C"/>
    <w:rsid w:val="008831E4"/>
    <w:rsid w:val="0088491A"/>
    <w:rsid w:val="008876E9"/>
    <w:rsid w:val="00891272"/>
    <w:rsid w:val="008A1328"/>
    <w:rsid w:val="008A59F0"/>
    <w:rsid w:val="008A5A07"/>
    <w:rsid w:val="008A79C1"/>
    <w:rsid w:val="008B1C76"/>
    <w:rsid w:val="008B1F05"/>
    <w:rsid w:val="008B3C8E"/>
    <w:rsid w:val="008B48A9"/>
    <w:rsid w:val="008B4E98"/>
    <w:rsid w:val="008C0F8B"/>
    <w:rsid w:val="008C2DBC"/>
    <w:rsid w:val="008D07B2"/>
    <w:rsid w:val="008D3060"/>
    <w:rsid w:val="008D3385"/>
    <w:rsid w:val="008E2E45"/>
    <w:rsid w:val="008E40E9"/>
    <w:rsid w:val="008E41A3"/>
    <w:rsid w:val="008E4DF6"/>
    <w:rsid w:val="008E6F87"/>
    <w:rsid w:val="008F0238"/>
    <w:rsid w:val="008F0584"/>
    <w:rsid w:val="008F5ACA"/>
    <w:rsid w:val="009022E4"/>
    <w:rsid w:val="00904C24"/>
    <w:rsid w:val="00905D64"/>
    <w:rsid w:val="0090699D"/>
    <w:rsid w:val="00906ED7"/>
    <w:rsid w:val="00907641"/>
    <w:rsid w:val="00912F87"/>
    <w:rsid w:val="00913C7E"/>
    <w:rsid w:val="00916FA0"/>
    <w:rsid w:val="009179BE"/>
    <w:rsid w:val="0092023B"/>
    <w:rsid w:val="009228CD"/>
    <w:rsid w:val="0092315F"/>
    <w:rsid w:val="00923838"/>
    <w:rsid w:val="00924C9B"/>
    <w:rsid w:val="00925740"/>
    <w:rsid w:val="009259C7"/>
    <w:rsid w:val="0093181D"/>
    <w:rsid w:val="009331A7"/>
    <w:rsid w:val="00933F77"/>
    <w:rsid w:val="009349E3"/>
    <w:rsid w:val="00934C39"/>
    <w:rsid w:val="00936649"/>
    <w:rsid w:val="00936AC5"/>
    <w:rsid w:val="00936F30"/>
    <w:rsid w:val="009413F8"/>
    <w:rsid w:val="00944BF8"/>
    <w:rsid w:val="009458A8"/>
    <w:rsid w:val="00945905"/>
    <w:rsid w:val="009517B8"/>
    <w:rsid w:val="00952650"/>
    <w:rsid w:val="00952C6D"/>
    <w:rsid w:val="0095542E"/>
    <w:rsid w:val="00956A57"/>
    <w:rsid w:val="009627AC"/>
    <w:rsid w:val="00962A8C"/>
    <w:rsid w:val="00963C2C"/>
    <w:rsid w:val="00965096"/>
    <w:rsid w:val="0097093A"/>
    <w:rsid w:val="00973D54"/>
    <w:rsid w:val="009741A8"/>
    <w:rsid w:val="00977FFD"/>
    <w:rsid w:val="00980F7F"/>
    <w:rsid w:val="00981C62"/>
    <w:rsid w:val="00981CAE"/>
    <w:rsid w:val="00982C97"/>
    <w:rsid w:val="0098569B"/>
    <w:rsid w:val="00987321"/>
    <w:rsid w:val="00987908"/>
    <w:rsid w:val="00987D3C"/>
    <w:rsid w:val="00992732"/>
    <w:rsid w:val="00992F78"/>
    <w:rsid w:val="009946E8"/>
    <w:rsid w:val="00995E43"/>
    <w:rsid w:val="00996CAE"/>
    <w:rsid w:val="009973DC"/>
    <w:rsid w:val="009A068F"/>
    <w:rsid w:val="009B1FB1"/>
    <w:rsid w:val="009B2E8F"/>
    <w:rsid w:val="009B2F56"/>
    <w:rsid w:val="009B5348"/>
    <w:rsid w:val="009C3E2E"/>
    <w:rsid w:val="009C3F05"/>
    <w:rsid w:val="009C75AD"/>
    <w:rsid w:val="009D1A95"/>
    <w:rsid w:val="009D2300"/>
    <w:rsid w:val="009D4AAA"/>
    <w:rsid w:val="009D6FAF"/>
    <w:rsid w:val="009D770F"/>
    <w:rsid w:val="009E404B"/>
    <w:rsid w:val="009E4323"/>
    <w:rsid w:val="009E6C39"/>
    <w:rsid w:val="009E7920"/>
    <w:rsid w:val="009F03F5"/>
    <w:rsid w:val="009F072B"/>
    <w:rsid w:val="009F20A7"/>
    <w:rsid w:val="009F45D0"/>
    <w:rsid w:val="009F5C33"/>
    <w:rsid w:val="009F618B"/>
    <w:rsid w:val="00A00639"/>
    <w:rsid w:val="00A00F6A"/>
    <w:rsid w:val="00A01928"/>
    <w:rsid w:val="00A0473A"/>
    <w:rsid w:val="00A05D3B"/>
    <w:rsid w:val="00A0782D"/>
    <w:rsid w:val="00A13B53"/>
    <w:rsid w:val="00A146B9"/>
    <w:rsid w:val="00A1573A"/>
    <w:rsid w:val="00A166A4"/>
    <w:rsid w:val="00A228CE"/>
    <w:rsid w:val="00A2764D"/>
    <w:rsid w:val="00A27E51"/>
    <w:rsid w:val="00A311F8"/>
    <w:rsid w:val="00A34E08"/>
    <w:rsid w:val="00A409A2"/>
    <w:rsid w:val="00A41205"/>
    <w:rsid w:val="00A416B7"/>
    <w:rsid w:val="00A418EA"/>
    <w:rsid w:val="00A41FD5"/>
    <w:rsid w:val="00A441EC"/>
    <w:rsid w:val="00A44A01"/>
    <w:rsid w:val="00A4751B"/>
    <w:rsid w:val="00A51F84"/>
    <w:rsid w:val="00A53726"/>
    <w:rsid w:val="00A60A4F"/>
    <w:rsid w:val="00A60DDD"/>
    <w:rsid w:val="00A62B62"/>
    <w:rsid w:val="00A63376"/>
    <w:rsid w:val="00A646F4"/>
    <w:rsid w:val="00A65AD8"/>
    <w:rsid w:val="00A67155"/>
    <w:rsid w:val="00A72753"/>
    <w:rsid w:val="00A7297D"/>
    <w:rsid w:val="00A72ABD"/>
    <w:rsid w:val="00A743CC"/>
    <w:rsid w:val="00A75252"/>
    <w:rsid w:val="00A76193"/>
    <w:rsid w:val="00A76F19"/>
    <w:rsid w:val="00A815B5"/>
    <w:rsid w:val="00A83656"/>
    <w:rsid w:val="00A836FF"/>
    <w:rsid w:val="00A86B71"/>
    <w:rsid w:val="00A9167E"/>
    <w:rsid w:val="00A918CF"/>
    <w:rsid w:val="00A94563"/>
    <w:rsid w:val="00A94C48"/>
    <w:rsid w:val="00A96153"/>
    <w:rsid w:val="00A97667"/>
    <w:rsid w:val="00AA03FA"/>
    <w:rsid w:val="00AA0979"/>
    <w:rsid w:val="00AA3A31"/>
    <w:rsid w:val="00AA4625"/>
    <w:rsid w:val="00AA616D"/>
    <w:rsid w:val="00AA7564"/>
    <w:rsid w:val="00AB110C"/>
    <w:rsid w:val="00AB2D64"/>
    <w:rsid w:val="00AB34CD"/>
    <w:rsid w:val="00AB51CB"/>
    <w:rsid w:val="00AB53C2"/>
    <w:rsid w:val="00AB58DD"/>
    <w:rsid w:val="00AB5BF7"/>
    <w:rsid w:val="00AB6456"/>
    <w:rsid w:val="00AB76E3"/>
    <w:rsid w:val="00AC0A7B"/>
    <w:rsid w:val="00AC1A34"/>
    <w:rsid w:val="00AC510E"/>
    <w:rsid w:val="00AC656C"/>
    <w:rsid w:val="00AC77C3"/>
    <w:rsid w:val="00AD074C"/>
    <w:rsid w:val="00AD07AF"/>
    <w:rsid w:val="00AD0960"/>
    <w:rsid w:val="00AD1A13"/>
    <w:rsid w:val="00AD1BAC"/>
    <w:rsid w:val="00AD1E4C"/>
    <w:rsid w:val="00AD3BA4"/>
    <w:rsid w:val="00AD4104"/>
    <w:rsid w:val="00AD54BC"/>
    <w:rsid w:val="00AD707B"/>
    <w:rsid w:val="00AE2D8A"/>
    <w:rsid w:val="00AE379E"/>
    <w:rsid w:val="00AE3F13"/>
    <w:rsid w:val="00AE44EB"/>
    <w:rsid w:val="00AE4C90"/>
    <w:rsid w:val="00AE5038"/>
    <w:rsid w:val="00AF6029"/>
    <w:rsid w:val="00AF74D2"/>
    <w:rsid w:val="00AF7A01"/>
    <w:rsid w:val="00AF7AA9"/>
    <w:rsid w:val="00B000B6"/>
    <w:rsid w:val="00B01E3E"/>
    <w:rsid w:val="00B02F3D"/>
    <w:rsid w:val="00B04595"/>
    <w:rsid w:val="00B047BE"/>
    <w:rsid w:val="00B05B0C"/>
    <w:rsid w:val="00B0659D"/>
    <w:rsid w:val="00B07179"/>
    <w:rsid w:val="00B07EFA"/>
    <w:rsid w:val="00B12BBB"/>
    <w:rsid w:val="00B17C36"/>
    <w:rsid w:val="00B17D51"/>
    <w:rsid w:val="00B20FF3"/>
    <w:rsid w:val="00B24719"/>
    <w:rsid w:val="00B249E6"/>
    <w:rsid w:val="00B27A1C"/>
    <w:rsid w:val="00B30162"/>
    <w:rsid w:val="00B3110E"/>
    <w:rsid w:val="00B312AC"/>
    <w:rsid w:val="00B31707"/>
    <w:rsid w:val="00B31D20"/>
    <w:rsid w:val="00B33642"/>
    <w:rsid w:val="00B3566B"/>
    <w:rsid w:val="00B37453"/>
    <w:rsid w:val="00B408D9"/>
    <w:rsid w:val="00B43655"/>
    <w:rsid w:val="00B453DE"/>
    <w:rsid w:val="00B46044"/>
    <w:rsid w:val="00B4783A"/>
    <w:rsid w:val="00B50FE3"/>
    <w:rsid w:val="00B52B95"/>
    <w:rsid w:val="00B574A1"/>
    <w:rsid w:val="00B60FF5"/>
    <w:rsid w:val="00B61352"/>
    <w:rsid w:val="00B62AB0"/>
    <w:rsid w:val="00B62AC2"/>
    <w:rsid w:val="00B651A5"/>
    <w:rsid w:val="00B656D5"/>
    <w:rsid w:val="00B66FED"/>
    <w:rsid w:val="00B71104"/>
    <w:rsid w:val="00B71200"/>
    <w:rsid w:val="00B7488D"/>
    <w:rsid w:val="00B752AA"/>
    <w:rsid w:val="00B7601A"/>
    <w:rsid w:val="00B7717A"/>
    <w:rsid w:val="00B90E3E"/>
    <w:rsid w:val="00B9421C"/>
    <w:rsid w:val="00B94924"/>
    <w:rsid w:val="00B96BB0"/>
    <w:rsid w:val="00BA2500"/>
    <w:rsid w:val="00BA3FCB"/>
    <w:rsid w:val="00BA41DC"/>
    <w:rsid w:val="00BA4371"/>
    <w:rsid w:val="00BA776E"/>
    <w:rsid w:val="00BA78B5"/>
    <w:rsid w:val="00BA7BCF"/>
    <w:rsid w:val="00BB1991"/>
    <w:rsid w:val="00BB2F42"/>
    <w:rsid w:val="00BB3407"/>
    <w:rsid w:val="00BB4630"/>
    <w:rsid w:val="00BB4686"/>
    <w:rsid w:val="00BB474F"/>
    <w:rsid w:val="00BC2843"/>
    <w:rsid w:val="00BC3916"/>
    <w:rsid w:val="00BC4950"/>
    <w:rsid w:val="00BC591C"/>
    <w:rsid w:val="00BC67FA"/>
    <w:rsid w:val="00BC7B6B"/>
    <w:rsid w:val="00BD08E8"/>
    <w:rsid w:val="00BD0B0D"/>
    <w:rsid w:val="00BD0FC5"/>
    <w:rsid w:val="00BD3381"/>
    <w:rsid w:val="00BD3821"/>
    <w:rsid w:val="00BD58E0"/>
    <w:rsid w:val="00BE19CF"/>
    <w:rsid w:val="00BE1EC1"/>
    <w:rsid w:val="00BE4580"/>
    <w:rsid w:val="00BF2255"/>
    <w:rsid w:val="00BF2671"/>
    <w:rsid w:val="00BF28A1"/>
    <w:rsid w:val="00BF3E21"/>
    <w:rsid w:val="00BF4218"/>
    <w:rsid w:val="00BF522B"/>
    <w:rsid w:val="00C0146C"/>
    <w:rsid w:val="00C02CA6"/>
    <w:rsid w:val="00C02E00"/>
    <w:rsid w:val="00C040DF"/>
    <w:rsid w:val="00C057DB"/>
    <w:rsid w:val="00C07407"/>
    <w:rsid w:val="00C10197"/>
    <w:rsid w:val="00C11F8D"/>
    <w:rsid w:val="00C1361A"/>
    <w:rsid w:val="00C13CE8"/>
    <w:rsid w:val="00C15B16"/>
    <w:rsid w:val="00C163F4"/>
    <w:rsid w:val="00C1781A"/>
    <w:rsid w:val="00C17CBF"/>
    <w:rsid w:val="00C17E7B"/>
    <w:rsid w:val="00C2174D"/>
    <w:rsid w:val="00C22791"/>
    <w:rsid w:val="00C238B0"/>
    <w:rsid w:val="00C25ED9"/>
    <w:rsid w:val="00C265D0"/>
    <w:rsid w:val="00C30016"/>
    <w:rsid w:val="00C32271"/>
    <w:rsid w:val="00C33424"/>
    <w:rsid w:val="00C3365C"/>
    <w:rsid w:val="00C33CB3"/>
    <w:rsid w:val="00C3469C"/>
    <w:rsid w:val="00C347D1"/>
    <w:rsid w:val="00C357D2"/>
    <w:rsid w:val="00C43A26"/>
    <w:rsid w:val="00C44F0A"/>
    <w:rsid w:val="00C455B6"/>
    <w:rsid w:val="00C46C6F"/>
    <w:rsid w:val="00C512AA"/>
    <w:rsid w:val="00C52CC8"/>
    <w:rsid w:val="00C52EBE"/>
    <w:rsid w:val="00C53263"/>
    <w:rsid w:val="00C53F37"/>
    <w:rsid w:val="00C54159"/>
    <w:rsid w:val="00C546EF"/>
    <w:rsid w:val="00C54B62"/>
    <w:rsid w:val="00C63A82"/>
    <w:rsid w:val="00C64282"/>
    <w:rsid w:val="00C67958"/>
    <w:rsid w:val="00C70B30"/>
    <w:rsid w:val="00C7317F"/>
    <w:rsid w:val="00C7463C"/>
    <w:rsid w:val="00C76B0E"/>
    <w:rsid w:val="00C83E0D"/>
    <w:rsid w:val="00C908ED"/>
    <w:rsid w:val="00CA42F7"/>
    <w:rsid w:val="00CB314B"/>
    <w:rsid w:val="00CB4AA9"/>
    <w:rsid w:val="00CB5BC1"/>
    <w:rsid w:val="00CB6566"/>
    <w:rsid w:val="00CC141C"/>
    <w:rsid w:val="00CC34C8"/>
    <w:rsid w:val="00CC4219"/>
    <w:rsid w:val="00CC44AE"/>
    <w:rsid w:val="00CC4C1A"/>
    <w:rsid w:val="00CC5C56"/>
    <w:rsid w:val="00CD1D70"/>
    <w:rsid w:val="00CD57D7"/>
    <w:rsid w:val="00CD75F2"/>
    <w:rsid w:val="00CE100F"/>
    <w:rsid w:val="00CE254F"/>
    <w:rsid w:val="00CE2DDB"/>
    <w:rsid w:val="00CE31D7"/>
    <w:rsid w:val="00CE35B1"/>
    <w:rsid w:val="00CE37FC"/>
    <w:rsid w:val="00CE4CAC"/>
    <w:rsid w:val="00CE758D"/>
    <w:rsid w:val="00D014F5"/>
    <w:rsid w:val="00D03634"/>
    <w:rsid w:val="00D03AE4"/>
    <w:rsid w:val="00D0451D"/>
    <w:rsid w:val="00D04744"/>
    <w:rsid w:val="00D05935"/>
    <w:rsid w:val="00D05977"/>
    <w:rsid w:val="00D05EF6"/>
    <w:rsid w:val="00D073F4"/>
    <w:rsid w:val="00D07464"/>
    <w:rsid w:val="00D07EA9"/>
    <w:rsid w:val="00D104AC"/>
    <w:rsid w:val="00D10821"/>
    <w:rsid w:val="00D12D81"/>
    <w:rsid w:val="00D1597A"/>
    <w:rsid w:val="00D1635C"/>
    <w:rsid w:val="00D21A4E"/>
    <w:rsid w:val="00D21E7C"/>
    <w:rsid w:val="00D230E6"/>
    <w:rsid w:val="00D2451B"/>
    <w:rsid w:val="00D245C6"/>
    <w:rsid w:val="00D24AF1"/>
    <w:rsid w:val="00D251EF"/>
    <w:rsid w:val="00D266C0"/>
    <w:rsid w:val="00D35F17"/>
    <w:rsid w:val="00D475E3"/>
    <w:rsid w:val="00D52116"/>
    <w:rsid w:val="00D5577E"/>
    <w:rsid w:val="00D56393"/>
    <w:rsid w:val="00D60B22"/>
    <w:rsid w:val="00D6361D"/>
    <w:rsid w:val="00D64B80"/>
    <w:rsid w:val="00D72525"/>
    <w:rsid w:val="00D8552F"/>
    <w:rsid w:val="00D8593F"/>
    <w:rsid w:val="00D91733"/>
    <w:rsid w:val="00D922BB"/>
    <w:rsid w:val="00D94D2B"/>
    <w:rsid w:val="00D958A2"/>
    <w:rsid w:val="00D96D90"/>
    <w:rsid w:val="00D977AE"/>
    <w:rsid w:val="00D97F76"/>
    <w:rsid w:val="00DA13DE"/>
    <w:rsid w:val="00DA24AC"/>
    <w:rsid w:val="00DA4084"/>
    <w:rsid w:val="00DA628E"/>
    <w:rsid w:val="00DA6B32"/>
    <w:rsid w:val="00DB17EF"/>
    <w:rsid w:val="00DB1996"/>
    <w:rsid w:val="00DB1AB0"/>
    <w:rsid w:val="00DB4BA0"/>
    <w:rsid w:val="00DB6B24"/>
    <w:rsid w:val="00DC23DF"/>
    <w:rsid w:val="00DC6434"/>
    <w:rsid w:val="00DD1014"/>
    <w:rsid w:val="00DD3900"/>
    <w:rsid w:val="00DD3ACD"/>
    <w:rsid w:val="00DD7525"/>
    <w:rsid w:val="00DE4450"/>
    <w:rsid w:val="00DE53CE"/>
    <w:rsid w:val="00DE6FDC"/>
    <w:rsid w:val="00DF3F0A"/>
    <w:rsid w:val="00DF4217"/>
    <w:rsid w:val="00DF6E0F"/>
    <w:rsid w:val="00DF71AD"/>
    <w:rsid w:val="00E0040B"/>
    <w:rsid w:val="00E012A6"/>
    <w:rsid w:val="00E02FA8"/>
    <w:rsid w:val="00E073A3"/>
    <w:rsid w:val="00E1167E"/>
    <w:rsid w:val="00E12302"/>
    <w:rsid w:val="00E1594F"/>
    <w:rsid w:val="00E1613B"/>
    <w:rsid w:val="00E169DE"/>
    <w:rsid w:val="00E279C5"/>
    <w:rsid w:val="00E279FE"/>
    <w:rsid w:val="00E35F01"/>
    <w:rsid w:val="00E37033"/>
    <w:rsid w:val="00E374C9"/>
    <w:rsid w:val="00E4612A"/>
    <w:rsid w:val="00E47FC5"/>
    <w:rsid w:val="00E509FE"/>
    <w:rsid w:val="00E52DC7"/>
    <w:rsid w:val="00E53E5F"/>
    <w:rsid w:val="00E54D31"/>
    <w:rsid w:val="00E54E52"/>
    <w:rsid w:val="00E55F50"/>
    <w:rsid w:val="00E5742D"/>
    <w:rsid w:val="00E5794A"/>
    <w:rsid w:val="00E61541"/>
    <w:rsid w:val="00E6170A"/>
    <w:rsid w:val="00E61AFB"/>
    <w:rsid w:val="00E63A9B"/>
    <w:rsid w:val="00E63C96"/>
    <w:rsid w:val="00E63E3C"/>
    <w:rsid w:val="00E72490"/>
    <w:rsid w:val="00E75833"/>
    <w:rsid w:val="00E75E57"/>
    <w:rsid w:val="00E75ED8"/>
    <w:rsid w:val="00E7744E"/>
    <w:rsid w:val="00E80559"/>
    <w:rsid w:val="00E841DA"/>
    <w:rsid w:val="00E852A5"/>
    <w:rsid w:val="00E8597E"/>
    <w:rsid w:val="00E92B63"/>
    <w:rsid w:val="00E93A51"/>
    <w:rsid w:val="00E940EC"/>
    <w:rsid w:val="00E96594"/>
    <w:rsid w:val="00EA16DC"/>
    <w:rsid w:val="00EA375D"/>
    <w:rsid w:val="00EA3F13"/>
    <w:rsid w:val="00EA4F37"/>
    <w:rsid w:val="00EA53C8"/>
    <w:rsid w:val="00EB5932"/>
    <w:rsid w:val="00EB5EBD"/>
    <w:rsid w:val="00EC2DB7"/>
    <w:rsid w:val="00EC6787"/>
    <w:rsid w:val="00ED31D0"/>
    <w:rsid w:val="00EE1E75"/>
    <w:rsid w:val="00EE6647"/>
    <w:rsid w:val="00EF17E9"/>
    <w:rsid w:val="00EF481C"/>
    <w:rsid w:val="00EF7066"/>
    <w:rsid w:val="00F03D54"/>
    <w:rsid w:val="00F0644B"/>
    <w:rsid w:val="00F06C6A"/>
    <w:rsid w:val="00F07299"/>
    <w:rsid w:val="00F106D1"/>
    <w:rsid w:val="00F1182B"/>
    <w:rsid w:val="00F11983"/>
    <w:rsid w:val="00F13A23"/>
    <w:rsid w:val="00F140EF"/>
    <w:rsid w:val="00F1581A"/>
    <w:rsid w:val="00F208D4"/>
    <w:rsid w:val="00F21967"/>
    <w:rsid w:val="00F25750"/>
    <w:rsid w:val="00F26015"/>
    <w:rsid w:val="00F33C3A"/>
    <w:rsid w:val="00F34F09"/>
    <w:rsid w:val="00F35C36"/>
    <w:rsid w:val="00F36DE5"/>
    <w:rsid w:val="00F41691"/>
    <w:rsid w:val="00F47499"/>
    <w:rsid w:val="00F54E8D"/>
    <w:rsid w:val="00F55FA1"/>
    <w:rsid w:val="00F623D9"/>
    <w:rsid w:val="00F62AE9"/>
    <w:rsid w:val="00F641BC"/>
    <w:rsid w:val="00F64251"/>
    <w:rsid w:val="00F72D4C"/>
    <w:rsid w:val="00F7360A"/>
    <w:rsid w:val="00F7579A"/>
    <w:rsid w:val="00F76992"/>
    <w:rsid w:val="00F76F89"/>
    <w:rsid w:val="00F772C5"/>
    <w:rsid w:val="00F80104"/>
    <w:rsid w:val="00F80181"/>
    <w:rsid w:val="00F90FD4"/>
    <w:rsid w:val="00F94D6D"/>
    <w:rsid w:val="00F96590"/>
    <w:rsid w:val="00F96B21"/>
    <w:rsid w:val="00F9764E"/>
    <w:rsid w:val="00FA1261"/>
    <w:rsid w:val="00FA2890"/>
    <w:rsid w:val="00FA354A"/>
    <w:rsid w:val="00FA6265"/>
    <w:rsid w:val="00FB24E0"/>
    <w:rsid w:val="00FB3A30"/>
    <w:rsid w:val="00FB66D2"/>
    <w:rsid w:val="00FB7597"/>
    <w:rsid w:val="00FC02B6"/>
    <w:rsid w:val="00FC1000"/>
    <w:rsid w:val="00FC1D49"/>
    <w:rsid w:val="00FC4F83"/>
    <w:rsid w:val="00FC59AA"/>
    <w:rsid w:val="00FC734D"/>
    <w:rsid w:val="00FD1B32"/>
    <w:rsid w:val="00FD1FC6"/>
    <w:rsid w:val="00FD1FE5"/>
    <w:rsid w:val="00FD20BE"/>
    <w:rsid w:val="00FD27EA"/>
    <w:rsid w:val="00FD4C0B"/>
    <w:rsid w:val="00FD6C7F"/>
    <w:rsid w:val="00FE1764"/>
    <w:rsid w:val="00FE2209"/>
    <w:rsid w:val="00FE22A5"/>
    <w:rsid w:val="00FE22B0"/>
    <w:rsid w:val="00FE4DF7"/>
    <w:rsid w:val="00FE5300"/>
    <w:rsid w:val="00FE7467"/>
    <w:rsid w:val="00FF1313"/>
    <w:rsid w:val="00FF3A49"/>
    <w:rsid w:val="00FF59AC"/>
    <w:rsid w:val="00FF6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0"/>
    <w:uiPriority w:val="9"/>
    <w:qFormat/>
    <w:rsid w:val="0032245A"/>
    <w:pPr>
      <w:widowControl/>
      <w:spacing w:before="240" w:after="120"/>
      <w:jc w:val="left"/>
      <w:outlineLvl w:val="0"/>
    </w:pPr>
    <w:rPr>
      <w:rFonts w:ascii="ＭＳ Ｐゴシック" w:eastAsia="ＭＳ Ｐゴシック" w:hAnsi="ＭＳ Ｐゴシック" w:cs="ＭＳ Ｐゴシック"/>
      <w:b/>
      <w:bCs/>
      <w:color w:val="000000"/>
      <w:kern w:val="36"/>
      <w:sz w:val="33"/>
      <w:szCs w:val="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242C7B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864FCD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5">
    <w:name w:val="ヘッダー (文字)"/>
    <w:link w:val="a4"/>
    <w:uiPriority w:val="99"/>
    <w:rsid w:val="00864FCD"/>
    <w:rPr>
      <w:kern w:val="2"/>
      <w:sz w:val="21"/>
      <w:szCs w:val="22"/>
    </w:rPr>
  </w:style>
  <w:style w:type="paragraph" w:styleId="a6">
    <w:name w:val="footer"/>
    <w:basedOn w:val="a"/>
    <w:link w:val="a7"/>
    <w:uiPriority w:val="99"/>
    <w:unhideWhenUsed/>
    <w:rsid w:val="00864FCD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7">
    <w:name w:val="フッター (文字)"/>
    <w:link w:val="a6"/>
    <w:uiPriority w:val="99"/>
    <w:rsid w:val="00864FCD"/>
    <w:rPr>
      <w:kern w:val="2"/>
      <w:sz w:val="21"/>
      <w:szCs w:val="22"/>
    </w:rPr>
  </w:style>
  <w:style w:type="paragraph" w:styleId="a8">
    <w:name w:val="Balloon Text"/>
    <w:basedOn w:val="a"/>
    <w:link w:val="a9"/>
    <w:uiPriority w:val="99"/>
    <w:semiHidden/>
    <w:unhideWhenUsed/>
    <w:rsid w:val="00AE3F13"/>
    <w:rPr>
      <w:rFonts w:ascii="Arial" w:eastAsia="ＭＳ ゴシック" w:hAnsi="Arial"/>
      <w:sz w:val="18"/>
      <w:szCs w:val="18"/>
      <w:lang w:val="x-none" w:eastAsia="x-none"/>
    </w:rPr>
  </w:style>
  <w:style w:type="character" w:customStyle="1" w:styleId="a9">
    <w:name w:val="吹き出し (文字)"/>
    <w:link w:val="a8"/>
    <w:uiPriority w:val="99"/>
    <w:semiHidden/>
    <w:rsid w:val="00AE3F13"/>
    <w:rPr>
      <w:rFonts w:ascii="Arial" w:eastAsia="ＭＳ ゴシック" w:hAnsi="Arial" w:cs="Times New Roman"/>
      <w:kern w:val="2"/>
      <w:sz w:val="18"/>
      <w:szCs w:val="18"/>
    </w:rPr>
  </w:style>
  <w:style w:type="paragraph" w:styleId="aa">
    <w:name w:val="Body Text"/>
    <w:basedOn w:val="a"/>
    <w:link w:val="ab"/>
    <w:semiHidden/>
    <w:rsid w:val="00716734"/>
    <w:rPr>
      <w:rFonts w:ascii="Times" w:eastAsia="細明朝体" w:hAnsi="Times"/>
      <w:color w:val="000000"/>
      <w:sz w:val="32"/>
      <w:szCs w:val="20"/>
      <w:lang w:val="x-none"/>
    </w:rPr>
  </w:style>
  <w:style w:type="character" w:customStyle="1" w:styleId="ab">
    <w:name w:val="本文 (文字)"/>
    <w:link w:val="aa"/>
    <w:semiHidden/>
    <w:rsid w:val="00716734"/>
    <w:rPr>
      <w:rFonts w:ascii="Times" w:eastAsia="細明朝体" w:hAnsi="Times"/>
      <w:color w:val="000000"/>
      <w:kern w:val="2"/>
      <w:sz w:val="32"/>
      <w:lang w:eastAsia="ja-JP"/>
    </w:rPr>
  </w:style>
  <w:style w:type="character" w:styleId="ac">
    <w:name w:val="annotation reference"/>
    <w:unhideWhenUsed/>
    <w:rsid w:val="00716734"/>
    <w:rPr>
      <w:sz w:val="16"/>
      <w:szCs w:val="16"/>
    </w:rPr>
  </w:style>
  <w:style w:type="paragraph" w:styleId="ad">
    <w:name w:val="annotation text"/>
    <w:basedOn w:val="a"/>
    <w:link w:val="ae"/>
    <w:unhideWhenUsed/>
    <w:rsid w:val="00716734"/>
    <w:rPr>
      <w:sz w:val="20"/>
      <w:szCs w:val="20"/>
      <w:lang w:val="x-none"/>
    </w:rPr>
  </w:style>
  <w:style w:type="character" w:customStyle="1" w:styleId="ae">
    <w:name w:val="コメント文字列 (文字)"/>
    <w:link w:val="ad"/>
    <w:rsid w:val="00716734"/>
    <w:rPr>
      <w:kern w:val="2"/>
      <w:lang w:eastAsia="ja-JP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716734"/>
    <w:rPr>
      <w:b/>
      <w:bCs/>
    </w:rPr>
  </w:style>
  <w:style w:type="character" w:customStyle="1" w:styleId="af0">
    <w:name w:val="コメント内容 (文字)"/>
    <w:link w:val="af"/>
    <w:uiPriority w:val="99"/>
    <w:semiHidden/>
    <w:rsid w:val="00716734"/>
    <w:rPr>
      <w:b/>
      <w:bCs/>
      <w:kern w:val="2"/>
      <w:lang w:eastAsia="ja-JP"/>
    </w:rPr>
  </w:style>
  <w:style w:type="paragraph" w:customStyle="1" w:styleId="af1">
    <w:name w:val="一太郎"/>
    <w:rsid w:val="009627AC"/>
    <w:pPr>
      <w:widowControl w:val="0"/>
      <w:wordWrap w:val="0"/>
      <w:autoSpaceDE w:val="0"/>
      <w:autoSpaceDN w:val="0"/>
      <w:adjustRightInd w:val="0"/>
      <w:spacing w:line="230" w:lineRule="exact"/>
      <w:jc w:val="both"/>
    </w:pPr>
    <w:rPr>
      <w:rFonts w:cs="ＭＳ 明朝"/>
      <w:spacing w:val="-1"/>
      <w:sz w:val="21"/>
      <w:szCs w:val="21"/>
    </w:rPr>
  </w:style>
  <w:style w:type="paragraph" w:customStyle="1" w:styleId="132">
    <w:name w:val="表 (青) 132"/>
    <w:basedOn w:val="a"/>
    <w:uiPriority w:val="34"/>
    <w:qFormat/>
    <w:rsid w:val="009627AC"/>
    <w:pPr>
      <w:ind w:leftChars="400" w:left="840"/>
    </w:pPr>
    <w:rPr>
      <w:szCs w:val="24"/>
    </w:rPr>
  </w:style>
  <w:style w:type="paragraph" w:styleId="af2">
    <w:name w:val="List Paragraph"/>
    <w:basedOn w:val="a"/>
    <w:link w:val="af3"/>
    <w:uiPriority w:val="34"/>
    <w:qFormat/>
    <w:rsid w:val="00714D24"/>
    <w:pPr>
      <w:ind w:leftChars="400" w:left="840"/>
    </w:pPr>
  </w:style>
  <w:style w:type="character" w:customStyle="1" w:styleId="af3">
    <w:name w:val="リスト段落 (文字)"/>
    <w:link w:val="af2"/>
    <w:uiPriority w:val="34"/>
    <w:rsid w:val="00714D24"/>
    <w:rPr>
      <w:kern w:val="2"/>
      <w:sz w:val="21"/>
      <w:szCs w:val="22"/>
    </w:rPr>
  </w:style>
  <w:style w:type="paragraph" w:customStyle="1" w:styleId="title1">
    <w:name w:val="title1"/>
    <w:basedOn w:val="a"/>
    <w:rsid w:val="00D64B80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7"/>
      <w:szCs w:val="27"/>
    </w:rPr>
  </w:style>
  <w:style w:type="paragraph" w:customStyle="1" w:styleId="desc2">
    <w:name w:val="desc2"/>
    <w:basedOn w:val="a"/>
    <w:rsid w:val="00D64B80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6"/>
      <w:szCs w:val="26"/>
    </w:rPr>
  </w:style>
  <w:style w:type="paragraph" w:customStyle="1" w:styleId="details1">
    <w:name w:val="details1"/>
    <w:basedOn w:val="a"/>
    <w:rsid w:val="00D64B80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2"/>
    </w:rPr>
  </w:style>
  <w:style w:type="character" w:customStyle="1" w:styleId="jrnl">
    <w:name w:val="jrnl"/>
    <w:rsid w:val="00D64B80"/>
  </w:style>
  <w:style w:type="character" w:customStyle="1" w:styleId="10">
    <w:name w:val="見出し 1 (文字)"/>
    <w:link w:val="1"/>
    <w:uiPriority w:val="9"/>
    <w:rsid w:val="0032245A"/>
    <w:rPr>
      <w:rFonts w:ascii="ＭＳ Ｐゴシック" w:eastAsia="ＭＳ Ｐゴシック" w:hAnsi="ＭＳ Ｐゴシック" w:cs="ＭＳ Ｐゴシック"/>
      <w:b/>
      <w:bCs/>
      <w:color w:val="000000"/>
      <w:kern w:val="36"/>
      <w:sz w:val="33"/>
      <w:szCs w:val="33"/>
    </w:rPr>
  </w:style>
  <w:style w:type="paragraph" w:styleId="Web">
    <w:name w:val="Normal (Web)"/>
    <w:basedOn w:val="a"/>
    <w:uiPriority w:val="99"/>
    <w:unhideWhenUsed/>
    <w:rsid w:val="00C057D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st1">
    <w:name w:val="st1"/>
    <w:basedOn w:val="a0"/>
    <w:rsid w:val="00072A2F"/>
  </w:style>
  <w:style w:type="character" w:customStyle="1" w:styleId="highlight2">
    <w:name w:val="highlight2"/>
    <w:basedOn w:val="a0"/>
    <w:rsid w:val="00C546EF"/>
  </w:style>
  <w:style w:type="table" w:styleId="11">
    <w:name w:val="Light Shading Accent 3"/>
    <w:basedOn w:val="a1"/>
    <w:uiPriority w:val="60"/>
    <w:rsid w:val="00292F60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character" w:styleId="af4">
    <w:name w:val="Emphasis"/>
    <w:basedOn w:val="a0"/>
    <w:uiPriority w:val="20"/>
    <w:qFormat/>
    <w:rsid w:val="00B71200"/>
    <w:rPr>
      <w:b/>
      <w:bCs/>
      <w:i w:val="0"/>
      <w:i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0"/>
    <w:uiPriority w:val="9"/>
    <w:qFormat/>
    <w:rsid w:val="0032245A"/>
    <w:pPr>
      <w:widowControl/>
      <w:spacing w:before="240" w:after="120"/>
      <w:jc w:val="left"/>
      <w:outlineLvl w:val="0"/>
    </w:pPr>
    <w:rPr>
      <w:rFonts w:ascii="ＭＳ Ｐゴシック" w:eastAsia="ＭＳ Ｐゴシック" w:hAnsi="ＭＳ Ｐゴシック" w:cs="ＭＳ Ｐゴシック"/>
      <w:b/>
      <w:bCs/>
      <w:color w:val="000000"/>
      <w:kern w:val="36"/>
      <w:sz w:val="33"/>
      <w:szCs w:val="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242C7B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864FCD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5">
    <w:name w:val="ヘッダー (文字)"/>
    <w:link w:val="a4"/>
    <w:uiPriority w:val="99"/>
    <w:rsid w:val="00864FCD"/>
    <w:rPr>
      <w:kern w:val="2"/>
      <w:sz w:val="21"/>
      <w:szCs w:val="22"/>
    </w:rPr>
  </w:style>
  <w:style w:type="paragraph" w:styleId="a6">
    <w:name w:val="footer"/>
    <w:basedOn w:val="a"/>
    <w:link w:val="a7"/>
    <w:uiPriority w:val="99"/>
    <w:unhideWhenUsed/>
    <w:rsid w:val="00864FCD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7">
    <w:name w:val="フッター (文字)"/>
    <w:link w:val="a6"/>
    <w:uiPriority w:val="99"/>
    <w:rsid w:val="00864FCD"/>
    <w:rPr>
      <w:kern w:val="2"/>
      <w:sz w:val="21"/>
      <w:szCs w:val="22"/>
    </w:rPr>
  </w:style>
  <w:style w:type="paragraph" w:styleId="a8">
    <w:name w:val="Balloon Text"/>
    <w:basedOn w:val="a"/>
    <w:link w:val="a9"/>
    <w:uiPriority w:val="99"/>
    <w:semiHidden/>
    <w:unhideWhenUsed/>
    <w:rsid w:val="00AE3F13"/>
    <w:rPr>
      <w:rFonts w:ascii="Arial" w:eastAsia="ＭＳ ゴシック" w:hAnsi="Arial"/>
      <w:sz w:val="18"/>
      <w:szCs w:val="18"/>
      <w:lang w:val="x-none" w:eastAsia="x-none"/>
    </w:rPr>
  </w:style>
  <w:style w:type="character" w:customStyle="1" w:styleId="a9">
    <w:name w:val="吹き出し (文字)"/>
    <w:link w:val="a8"/>
    <w:uiPriority w:val="99"/>
    <w:semiHidden/>
    <w:rsid w:val="00AE3F13"/>
    <w:rPr>
      <w:rFonts w:ascii="Arial" w:eastAsia="ＭＳ ゴシック" w:hAnsi="Arial" w:cs="Times New Roman"/>
      <w:kern w:val="2"/>
      <w:sz w:val="18"/>
      <w:szCs w:val="18"/>
    </w:rPr>
  </w:style>
  <w:style w:type="paragraph" w:styleId="aa">
    <w:name w:val="Body Text"/>
    <w:basedOn w:val="a"/>
    <w:link w:val="ab"/>
    <w:semiHidden/>
    <w:rsid w:val="00716734"/>
    <w:rPr>
      <w:rFonts w:ascii="Times" w:eastAsia="細明朝体" w:hAnsi="Times"/>
      <w:color w:val="000000"/>
      <w:sz w:val="32"/>
      <w:szCs w:val="20"/>
      <w:lang w:val="x-none"/>
    </w:rPr>
  </w:style>
  <w:style w:type="character" w:customStyle="1" w:styleId="ab">
    <w:name w:val="本文 (文字)"/>
    <w:link w:val="aa"/>
    <w:semiHidden/>
    <w:rsid w:val="00716734"/>
    <w:rPr>
      <w:rFonts w:ascii="Times" w:eastAsia="細明朝体" w:hAnsi="Times"/>
      <w:color w:val="000000"/>
      <w:kern w:val="2"/>
      <w:sz w:val="32"/>
      <w:lang w:eastAsia="ja-JP"/>
    </w:rPr>
  </w:style>
  <w:style w:type="character" w:styleId="ac">
    <w:name w:val="annotation reference"/>
    <w:unhideWhenUsed/>
    <w:rsid w:val="00716734"/>
    <w:rPr>
      <w:sz w:val="16"/>
      <w:szCs w:val="16"/>
    </w:rPr>
  </w:style>
  <w:style w:type="paragraph" w:styleId="ad">
    <w:name w:val="annotation text"/>
    <w:basedOn w:val="a"/>
    <w:link w:val="ae"/>
    <w:unhideWhenUsed/>
    <w:rsid w:val="00716734"/>
    <w:rPr>
      <w:sz w:val="20"/>
      <w:szCs w:val="20"/>
      <w:lang w:val="x-none"/>
    </w:rPr>
  </w:style>
  <w:style w:type="character" w:customStyle="1" w:styleId="ae">
    <w:name w:val="コメント文字列 (文字)"/>
    <w:link w:val="ad"/>
    <w:rsid w:val="00716734"/>
    <w:rPr>
      <w:kern w:val="2"/>
      <w:lang w:eastAsia="ja-JP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716734"/>
    <w:rPr>
      <w:b/>
      <w:bCs/>
    </w:rPr>
  </w:style>
  <w:style w:type="character" w:customStyle="1" w:styleId="af0">
    <w:name w:val="コメント内容 (文字)"/>
    <w:link w:val="af"/>
    <w:uiPriority w:val="99"/>
    <w:semiHidden/>
    <w:rsid w:val="00716734"/>
    <w:rPr>
      <w:b/>
      <w:bCs/>
      <w:kern w:val="2"/>
      <w:lang w:eastAsia="ja-JP"/>
    </w:rPr>
  </w:style>
  <w:style w:type="paragraph" w:customStyle="1" w:styleId="af1">
    <w:name w:val="一太郎"/>
    <w:rsid w:val="009627AC"/>
    <w:pPr>
      <w:widowControl w:val="0"/>
      <w:wordWrap w:val="0"/>
      <w:autoSpaceDE w:val="0"/>
      <w:autoSpaceDN w:val="0"/>
      <w:adjustRightInd w:val="0"/>
      <w:spacing w:line="230" w:lineRule="exact"/>
      <w:jc w:val="both"/>
    </w:pPr>
    <w:rPr>
      <w:rFonts w:cs="ＭＳ 明朝"/>
      <w:spacing w:val="-1"/>
      <w:sz w:val="21"/>
      <w:szCs w:val="21"/>
    </w:rPr>
  </w:style>
  <w:style w:type="paragraph" w:customStyle="1" w:styleId="132">
    <w:name w:val="表 (青) 132"/>
    <w:basedOn w:val="a"/>
    <w:uiPriority w:val="34"/>
    <w:qFormat/>
    <w:rsid w:val="009627AC"/>
    <w:pPr>
      <w:ind w:leftChars="400" w:left="840"/>
    </w:pPr>
    <w:rPr>
      <w:szCs w:val="24"/>
    </w:rPr>
  </w:style>
  <w:style w:type="paragraph" w:styleId="af2">
    <w:name w:val="List Paragraph"/>
    <w:basedOn w:val="a"/>
    <w:link w:val="af3"/>
    <w:uiPriority w:val="34"/>
    <w:qFormat/>
    <w:rsid w:val="00714D24"/>
    <w:pPr>
      <w:ind w:leftChars="400" w:left="840"/>
    </w:pPr>
  </w:style>
  <w:style w:type="character" w:customStyle="1" w:styleId="af3">
    <w:name w:val="リスト段落 (文字)"/>
    <w:link w:val="af2"/>
    <w:uiPriority w:val="34"/>
    <w:rsid w:val="00714D24"/>
    <w:rPr>
      <w:kern w:val="2"/>
      <w:sz w:val="21"/>
      <w:szCs w:val="22"/>
    </w:rPr>
  </w:style>
  <w:style w:type="paragraph" w:customStyle="1" w:styleId="title1">
    <w:name w:val="title1"/>
    <w:basedOn w:val="a"/>
    <w:rsid w:val="00D64B80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7"/>
      <w:szCs w:val="27"/>
    </w:rPr>
  </w:style>
  <w:style w:type="paragraph" w:customStyle="1" w:styleId="desc2">
    <w:name w:val="desc2"/>
    <w:basedOn w:val="a"/>
    <w:rsid w:val="00D64B80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6"/>
      <w:szCs w:val="26"/>
    </w:rPr>
  </w:style>
  <w:style w:type="paragraph" w:customStyle="1" w:styleId="details1">
    <w:name w:val="details1"/>
    <w:basedOn w:val="a"/>
    <w:rsid w:val="00D64B80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2"/>
    </w:rPr>
  </w:style>
  <w:style w:type="character" w:customStyle="1" w:styleId="jrnl">
    <w:name w:val="jrnl"/>
    <w:rsid w:val="00D64B80"/>
  </w:style>
  <w:style w:type="character" w:customStyle="1" w:styleId="10">
    <w:name w:val="見出し 1 (文字)"/>
    <w:link w:val="1"/>
    <w:uiPriority w:val="9"/>
    <w:rsid w:val="0032245A"/>
    <w:rPr>
      <w:rFonts w:ascii="ＭＳ Ｐゴシック" w:eastAsia="ＭＳ Ｐゴシック" w:hAnsi="ＭＳ Ｐゴシック" w:cs="ＭＳ Ｐゴシック"/>
      <w:b/>
      <w:bCs/>
      <w:color w:val="000000"/>
      <w:kern w:val="36"/>
      <w:sz w:val="33"/>
      <w:szCs w:val="33"/>
    </w:rPr>
  </w:style>
  <w:style w:type="paragraph" w:styleId="Web">
    <w:name w:val="Normal (Web)"/>
    <w:basedOn w:val="a"/>
    <w:uiPriority w:val="99"/>
    <w:unhideWhenUsed/>
    <w:rsid w:val="00C057D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st1">
    <w:name w:val="st1"/>
    <w:basedOn w:val="a0"/>
    <w:rsid w:val="00072A2F"/>
  </w:style>
  <w:style w:type="character" w:customStyle="1" w:styleId="highlight2">
    <w:name w:val="highlight2"/>
    <w:basedOn w:val="a0"/>
    <w:rsid w:val="00C546EF"/>
  </w:style>
  <w:style w:type="table" w:styleId="11">
    <w:name w:val="Light Shading Accent 3"/>
    <w:basedOn w:val="a1"/>
    <w:uiPriority w:val="60"/>
    <w:rsid w:val="00292F60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character" w:styleId="af4">
    <w:name w:val="Emphasis"/>
    <w:basedOn w:val="a0"/>
    <w:uiPriority w:val="20"/>
    <w:qFormat/>
    <w:rsid w:val="00B71200"/>
    <w:rPr>
      <w:b/>
      <w:bCs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93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3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09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3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889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48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1826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1348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9597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74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3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1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1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4936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3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8979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009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0161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73146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2493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0504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635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687360">
          <w:marLeft w:val="698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948973444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541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564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3226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00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9842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831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2205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04494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481690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841686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15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4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2442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047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4908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883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9746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91227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247100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865138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389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04163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18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581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18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849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6994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52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9360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122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0311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59603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2467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2689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820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1786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151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3879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093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6878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0008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9834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3286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385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8139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40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1422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880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2727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45993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900788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225062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54380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42373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102691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192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60760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571710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75875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28639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205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6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63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77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170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341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4743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8850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768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172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4069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9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820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773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3196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38964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853784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334542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88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531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912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0045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121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1192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63248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6569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7080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044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8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7</Words>
  <Characters>3291</Characters>
  <Application>Microsoft Office Word</Application>
  <DocSecurity>0</DocSecurity>
  <Lines>27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861</CharactersWithSpaces>
  <SharedDoc>false</SharedDoc>
  <HLinks>
    <vt:vector size="300" baseType="variant">
      <vt:variant>
        <vt:i4>4390923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387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456459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6291524</vt:i4>
      </vt:variant>
      <vt:variant>
        <vt:i4>3</vt:i4>
      </vt:variant>
      <vt:variant>
        <vt:i4>0</vt:i4>
      </vt:variant>
      <vt:variant>
        <vt:i4>5</vt:i4>
      </vt:variant>
      <vt:variant>
        <vt:lpwstr>mailto:taguchi@nagasaki-u.ac.jp</vt:lpwstr>
      </vt:variant>
      <vt:variant>
        <vt:lpwstr/>
      </vt:variant>
      <vt:variant>
        <vt:i4>7208960</vt:i4>
      </vt:variant>
      <vt:variant>
        <vt:i4>0</vt:i4>
      </vt:variant>
      <vt:variant>
        <vt:i4>0</vt:i4>
      </vt:variant>
      <vt:variant>
        <vt:i4>5</vt:i4>
      </vt:variant>
      <vt:variant>
        <vt:lpwstr>mailto:h-yoko@kanazawa-med.ac.jp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toshiSugiyama</dc:creator>
  <cp:lastModifiedBy>Owner</cp:lastModifiedBy>
  <cp:revision>2</cp:revision>
  <cp:lastPrinted>2015-09-30T07:30:00Z</cp:lastPrinted>
  <dcterms:created xsi:type="dcterms:W3CDTF">2015-10-12T06:22:00Z</dcterms:created>
  <dcterms:modified xsi:type="dcterms:W3CDTF">2015-10-12T06:22:00Z</dcterms:modified>
</cp:coreProperties>
</file>